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19073" w14:textId="183658C0" w:rsidR="005521A0" w:rsidRPr="00F96F73" w:rsidRDefault="005521A0" w:rsidP="00F96F73">
      <w:pPr>
        <w:rPr>
          <w:rFonts w:ascii="Arial" w:hAnsi="Arial" w:cs="Arial"/>
          <w:b/>
          <w:bCs/>
          <w:lang w:val="en-GB"/>
        </w:rPr>
      </w:pPr>
      <w:r w:rsidRPr="00A70F3A">
        <w:rPr>
          <w:rFonts w:ascii="Arial" w:hAnsi="Arial" w:cs="Arial"/>
          <w:noProof/>
          <w:lang w:val="en-GB" w:eastAsia="en-GB"/>
        </w:rPr>
        <w:drawing>
          <wp:inline distT="0" distB="0" distL="0" distR="0" wp14:anchorId="37169DE9" wp14:editId="1B87262A">
            <wp:extent cx="5186717" cy="2314503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.ucl.ac.uk\home\ucbprad\DesktopSettings\Desktop\PaternalPaper\FitnessAdvantage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717" cy="2314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09A52" w14:textId="77777777" w:rsidR="00104FD7" w:rsidRDefault="00104FD7" w:rsidP="006473B4">
      <w:pPr>
        <w:spacing w:after="0" w:line="480" w:lineRule="auto"/>
        <w:rPr>
          <w:rFonts w:ascii="Arial" w:hAnsi="Arial" w:cs="Arial"/>
          <w:b/>
          <w:bCs/>
          <w:lang w:val="en-GB"/>
        </w:rPr>
      </w:pPr>
    </w:p>
    <w:p w14:paraId="12D727E4" w14:textId="0720C3D9" w:rsidR="00EF08EE" w:rsidRPr="00A70F3A" w:rsidRDefault="00104FD7" w:rsidP="006473B4">
      <w:pPr>
        <w:spacing w:after="0"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Additional File 1: </w:t>
      </w:r>
      <w:r w:rsidR="005521A0" w:rsidRPr="00A70F3A">
        <w:rPr>
          <w:rFonts w:ascii="Arial" w:hAnsi="Arial" w:cs="Arial"/>
          <w:b/>
          <w:bCs/>
          <w:lang w:val="en-GB"/>
        </w:rPr>
        <w:t>Fig</w:t>
      </w:r>
      <w:r w:rsidR="007E2648" w:rsidRPr="00A70F3A">
        <w:rPr>
          <w:rFonts w:ascii="Arial" w:hAnsi="Arial" w:cs="Arial"/>
          <w:b/>
          <w:bCs/>
          <w:lang w:val="en-GB"/>
        </w:rPr>
        <w:t xml:space="preserve">ure </w:t>
      </w:r>
      <w:r>
        <w:rPr>
          <w:rFonts w:ascii="Arial" w:hAnsi="Arial" w:cs="Arial"/>
          <w:b/>
          <w:bCs/>
          <w:lang w:val="en-GB"/>
        </w:rPr>
        <w:t>S</w:t>
      </w:r>
      <w:r w:rsidR="007E2648" w:rsidRPr="00A70F3A">
        <w:rPr>
          <w:rFonts w:ascii="Arial" w:hAnsi="Arial" w:cs="Arial"/>
          <w:b/>
          <w:bCs/>
          <w:lang w:val="en-GB"/>
        </w:rPr>
        <w:t xml:space="preserve">1 </w:t>
      </w:r>
    </w:p>
    <w:p w14:paraId="75698700" w14:textId="1DDAC25D" w:rsidR="005521A0" w:rsidRPr="00A70F3A" w:rsidRDefault="00B3186E" w:rsidP="002C0E07">
      <w:pPr>
        <w:spacing w:after="0" w:line="480" w:lineRule="auto"/>
        <w:rPr>
          <w:rFonts w:ascii="Arial" w:hAnsi="Arial" w:cs="Arial"/>
          <w:lang w:val="en-GB"/>
        </w:rPr>
      </w:pPr>
      <w:r w:rsidRPr="00A70F3A">
        <w:rPr>
          <w:rFonts w:ascii="Arial" w:hAnsi="Arial" w:cs="Arial"/>
          <w:lang w:val="en-GB"/>
        </w:rPr>
        <w:t>The f</w:t>
      </w:r>
      <w:r w:rsidR="005521A0" w:rsidRPr="00A70F3A">
        <w:rPr>
          <w:rFonts w:ascii="Arial" w:hAnsi="Arial" w:cs="Arial"/>
          <w:lang w:val="en-GB"/>
        </w:rPr>
        <w:t xml:space="preserve">itness advantage of </w:t>
      </w:r>
      <w:r w:rsidR="00BD1DA2" w:rsidRPr="00A70F3A">
        <w:rPr>
          <w:rFonts w:ascii="Arial" w:hAnsi="Arial" w:cs="Arial"/>
          <w:lang w:val="en-GB"/>
        </w:rPr>
        <w:t xml:space="preserve">the invader with </w:t>
      </w:r>
      <m:oMath>
        <m:r>
          <w:rPr>
            <w:rFonts w:ascii="Cambria Math" w:hAnsi="Cambria Math" w:cs="Arial"/>
            <w:lang w:val="en-GB"/>
          </w:rPr>
          <m:t>π=0.5</m:t>
        </m:r>
      </m:oMath>
      <w:r w:rsidR="005521A0" w:rsidRPr="00A70F3A">
        <w:rPr>
          <w:rFonts w:ascii="Arial" w:hAnsi="Arial" w:cs="Arial"/>
          <w:lang w:val="en-GB"/>
        </w:rPr>
        <w:t xml:space="preserve"> in a resident population with biparental inheritance (</w:t>
      </w:r>
      <m:oMath>
        <m:r>
          <w:rPr>
            <w:rFonts w:ascii="Cambria Math" w:hAnsi="Cambria Math" w:cs="Arial"/>
            <w:lang w:val="en-GB"/>
          </w:rPr>
          <m:t>π=1</m:t>
        </m:r>
      </m:oMath>
      <w:r w:rsidR="005521A0" w:rsidRPr="00A70F3A">
        <w:rPr>
          <w:rFonts w:ascii="Arial" w:hAnsi="Arial" w:cs="Arial"/>
          <w:lang w:val="en-GB"/>
        </w:rPr>
        <w:t xml:space="preserve">) is frequency-dependent. </w:t>
      </w:r>
      <w:r w:rsidRPr="00A70F3A">
        <w:rPr>
          <w:rFonts w:ascii="Arial" w:hAnsi="Arial" w:cs="Arial"/>
          <w:lang w:val="en-GB"/>
        </w:rPr>
        <w:t>(</w:t>
      </w:r>
      <w:r w:rsidR="007C69ED" w:rsidRPr="00A70F3A">
        <w:rPr>
          <w:rFonts w:ascii="Arial" w:hAnsi="Arial" w:cs="Arial"/>
          <w:b/>
          <w:bCs/>
          <w:lang w:val="en-GB"/>
        </w:rPr>
        <w:t>a</w:t>
      </w:r>
      <w:r w:rsidRPr="00A70F3A">
        <w:rPr>
          <w:rFonts w:ascii="Arial" w:hAnsi="Arial" w:cs="Arial"/>
          <w:lang w:val="en-GB"/>
        </w:rPr>
        <w:t xml:space="preserve">) </w:t>
      </w:r>
      <w:r w:rsidR="000E74F0" w:rsidRPr="00A70F3A">
        <w:rPr>
          <w:rFonts w:ascii="Arial" w:hAnsi="Arial" w:cs="Arial"/>
          <w:lang w:val="en-GB"/>
        </w:rPr>
        <w:t xml:space="preserve">With maternal control, the fitness advantage of the invader declines with its frequency, leading to a stable equilibrium between 0 and 1. This </w:t>
      </w:r>
      <w:r w:rsidR="001672E7" w:rsidRPr="00A70F3A">
        <w:rPr>
          <w:rFonts w:ascii="Arial" w:hAnsi="Arial" w:cs="Arial"/>
          <w:lang w:val="en-GB"/>
        </w:rPr>
        <w:t xml:space="preserve">can </w:t>
      </w:r>
      <w:r w:rsidR="00D70FF3" w:rsidRPr="00A70F3A">
        <w:rPr>
          <w:rFonts w:ascii="Arial" w:hAnsi="Arial" w:cs="Arial"/>
          <w:lang w:val="en-GB"/>
        </w:rPr>
        <w:t>lead</w:t>
      </w:r>
      <w:r w:rsidR="000E74F0" w:rsidRPr="00A70F3A">
        <w:rPr>
          <w:rFonts w:ascii="Arial" w:hAnsi="Arial" w:cs="Arial"/>
          <w:lang w:val="en-GB"/>
        </w:rPr>
        <w:t xml:space="preserve"> to </w:t>
      </w:r>
      <w:r w:rsidR="001672E7" w:rsidRPr="00A70F3A">
        <w:rPr>
          <w:rFonts w:ascii="Arial" w:hAnsi="Arial" w:cs="Arial"/>
          <w:lang w:val="en-GB"/>
        </w:rPr>
        <w:t xml:space="preserve">a </w:t>
      </w:r>
      <w:r w:rsidR="00BD1DA2" w:rsidRPr="00A70F3A">
        <w:rPr>
          <w:rFonts w:ascii="Arial" w:hAnsi="Arial" w:cs="Arial"/>
          <w:lang w:val="en-GB"/>
        </w:rPr>
        <w:t xml:space="preserve">protected </w:t>
      </w:r>
      <w:r w:rsidR="001672E7" w:rsidRPr="00A70F3A">
        <w:rPr>
          <w:rFonts w:ascii="Arial" w:hAnsi="Arial" w:cs="Arial"/>
          <w:lang w:val="en-GB"/>
        </w:rPr>
        <w:t xml:space="preserve">polymorphism </w:t>
      </w:r>
      <w:r w:rsidR="000E74F0" w:rsidRPr="00A70F3A">
        <w:rPr>
          <w:rFonts w:ascii="Arial" w:hAnsi="Arial" w:cs="Arial"/>
          <w:lang w:val="en-GB"/>
        </w:rPr>
        <w:t xml:space="preserve">where the mutant invades </w:t>
      </w:r>
      <w:r w:rsidR="00E02BB7" w:rsidRPr="00A70F3A">
        <w:rPr>
          <w:rFonts w:ascii="Arial" w:hAnsi="Arial" w:cs="Arial"/>
          <w:lang w:val="en-GB"/>
        </w:rPr>
        <w:t>without</w:t>
      </w:r>
      <w:r w:rsidR="000E74F0" w:rsidRPr="00A70F3A">
        <w:rPr>
          <w:rFonts w:ascii="Arial" w:hAnsi="Arial" w:cs="Arial"/>
          <w:lang w:val="en-GB"/>
        </w:rPr>
        <w:t xml:space="preserve"> completely replac</w:t>
      </w:r>
      <w:r w:rsidR="00E02BB7" w:rsidRPr="00A70F3A">
        <w:rPr>
          <w:rFonts w:ascii="Arial" w:hAnsi="Arial" w:cs="Arial"/>
          <w:lang w:val="en-GB"/>
        </w:rPr>
        <w:t>ing</w:t>
      </w:r>
      <w:r w:rsidR="000E74F0" w:rsidRPr="00A70F3A">
        <w:rPr>
          <w:rFonts w:ascii="Arial" w:hAnsi="Arial" w:cs="Arial"/>
          <w:lang w:val="en-GB"/>
        </w:rPr>
        <w:t xml:space="preserve"> the resident</w:t>
      </w:r>
      <w:r w:rsidR="00BD1DA2" w:rsidRPr="00A70F3A">
        <w:rPr>
          <w:rFonts w:ascii="Arial" w:hAnsi="Arial" w:cs="Arial"/>
          <w:lang w:val="en-GB"/>
        </w:rPr>
        <w:t>, but these dimorphisms are not necessarily evolutionarily stable (</w:t>
      </w:r>
      <w:r w:rsidR="004278A9" w:rsidRPr="00A70F3A">
        <w:rPr>
          <w:rFonts w:ascii="Arial" w:hAnsi="Arial" w:cs="Arial"/>
          <w:lang w:val="en-GB"/>
        </w:rPr>
        <w:t xml:space="preserve">Supplementary Fig. </w:t>
      </w:r>
      <w:r w:rsidR="00BD1DA2" w:rsidRPr="00A70F3A">
        <w:rPr>
          <w:rFonts w:ascii="Arial" w:hAnsi="Arial" w:cs="Arial"/>
          <w:lang w:val="en-GB"/>
        </w:rPr>
        <w:t>2).</w:t>
      </w:r>
      <w:r w:rsidR="000E74F0" w:rsidRPr="00A70F3A">
        <w:rPr>
          <w:rFonts w:ascii="Arial" w:hAnsi="Arial" w:cs="Arial"/>
          <w:lang w:val="en-GB"/>
        </w:rPr>
        <w:t xml:space="preserve"> </w:t>
      </w:r>
      <w:r w:rsidR="00773DA9" w:rsidRPr="00A70F3A">
        <w:rPr>
          <w:rFonts w:ascii="Arial" w:hAnsi="Arial" w:cs="Arial"/>
          <w:lang w:val="en-GB"/>
        </w:rPr>
        <w:t>(</w:t>
      </w:r>
      <w:r w:rsidR="007C69ED" w:rsidRPr="00A70F3A">
        <w:rPr>
          <w:rFonts w:ascii="Arial" w:hAnsi="Arial" w:cs="Arial"/>
          <w:b/>
          <w:bCs/>
          <w:lang w:val="en-GB"/>
        </w:rPr>
        <w:t>b</w:t>
      </w:r>
      <w:r w:rsidR="00773DA9" w:rsidRPr="00A70F3A">
        <w:rPr>
          <w:rFonts w:ascii="Arial" w:hAnsi="Arial" w:cs="Arial"/>
          <w:lang w:val="en-GB"/>
        </w:rPr>
        <w:t xml:space="preserve">) </w:t>
      </w:r>
      <w:r w:rsidR="000E74F0" w:rsidRPr="00A70F3A">
        <w:rPr>
          <w:rFonts w:ascii="Arial" w:hAnsi="Arial" w:cs="Arial"/>
          <w:lang w:val="en-GB"/>
        </w:rPr>
        <w:t>U</w:t>
      </w:r>
      <w:r w:rsidR="005521A0" w:rsidRPr="00A70F3A">
        <w:rPr>
          <w:rFonts w:ascii="Arial" w:hAnsi="Arial" w:cs="Arial"/>
          <w:lang w:val="en-GB"/>
        </w:rPr>
        <w:t xml:space="preserve">nder paternal control of cytoplasmic </w:t>
      </w:r>
      <w:r w:rsidR="000E74F0" w:rsidRPr="00A70F3A">
        <w:rPr>
          <w:rFonts w:ascii="Arial" w:hAnsi="Arial" w:cs="Arial"/>
          <w:lang w:val="en-GB"/>
        </w:rPr>
        <w:t>transmission, the fitness advantage</w:t>
      </w:r>
      <w:r w:rsidR="005521A0" w:rsidRPr="00A70F3A">
        <w:rPr>
          <w:rFonts w:ascii="Arial" w:hAnsi="Arial" w:cs="Arial"/>
          <w:lang w:val="en-GB"/>
        </w:rPr>
        <w:t xml:space="preserve"> increases with allele frequency</w:t>
      </w:r>
      <w:r w:rsidR="000E74F0" w:rsidRPr="00A70F3A">
        <w:rPr>
          <w:rFonts w:ascii="Arial" w:hAnsi="Arial" w:cs="Arial"/>
          <w:lang w:val="en-GB"/>
        </w:rPr>
        <w:t>.</w:t>
      </w:r>
      <w:r w:rsidR="005521A0" w:rsidRPr="00A70F3A">
        <w:rPr>
          <w:rFonts w:ascii="Arial" w:hAnsi="Arial" w:cs="Arial"/>
          <w:lang w:val="en-GB"/>
        </w:rPr>
        <w:t xml:space="preserve"> </w:t>
      </w:r>
      <w:r w:rsidR="000E74F0" w:rsidRPr="00A70F3A">
        <w:rPr>
          <w:rFonts w:ascii="Arial" w:hAnsi="Arial" w:cs="Arial"/>
          <w:lang w:val="en-GB"/>
        </w:rPr>
        <w:t>T</w:t>
      </w:r>
      <w:r w:rsidR="005521A0" w:rsidRPr="00A70F3A">
        <w:rPr>
          <w:rFonts w:ascii="Arial" w:hAnsi="Arial" w:cs="Arial"/>
          <w:lang w:val="en-GB"/>
        </w:rPr>
        <w:t>he outcome of the invasion</w:t>
      </w:r>
      <w:r w:rsidR="00D70FF3" w:rsidRPr="00A70F3A">
        <w:rPr>
          <w:rFonts w:ascii="Arial" w:hAnsi="Arial" w:cs="Arial"/>
          <w:lang w:val="en-GB"/>
        </w:rPr>
        <w:t xml:space="preserve"> of paternal allel</w:t>
      </w:r>
      <w:r w:rsidR="00BD1DA2" w:rsidRPr="00A70F3A">
        <w:rPr>
          <w:rFonts w:ascii="Arial" w:hAnsi="Arial" w:cs="Arial"/>
          <w:lang w:val="en-GB"/>
        </w:rPr>
        <w:t>e</w:t>
      </w:r>
      <w:r w:rsidR="00D70FF3" w:rsidRPr="00A70F3A">
        <w:rPr>
          <w:rFonts w:ascii="Arial" w:hAnsi="Arial" w:cs="Arial"/>
          <w:lang w:val="en-GB"/>
        </w:rPr>
        <w:t>s</w:t>
      </w:r>
      <w:r w:rsidR="005521A0" w:rsidRPr="00A70F3A">
        <w:rPr>
          <w:rFonts w:ascii="Arial" w:hAnsi="Arial" w:cs="Arial"/>
          <w:lang w:val="en-GB"/>
        </w:rPr>
        <w:t xml:space="preserve"> is </w:t>
      </w:r>
      <w:r w:rsidR="000E74F0" w:rsidRPr="00A70F3A">
        <w:rPr>
          <w:rFonts w:ascii="Arial" w:hAnsi="Arial" w:cs="Arial"/>
          <w:lang w:val="en-GB"/>
        </w:rPr>
        <w:t xml:space="preserve">therefore </w:t>
      </w:r>
      <w:r w:rsidR="005521A0" w:rsidRPr="00A70F3A">
        <w:rPr>
          <w:rFonts w:ascii="Arial" w:hAnsi="Arial" w:cs="Arial"/>
          <w:lang w:val="en-GB"/>
        </w:rPr>
        <w:t>always either fixation or extinction</w:t>
      </w:r>
      <w:r w:rsidR="000E74F0" w:rsidRPr="00A70F3A">
        <w:rPr>
          <w:rFonts w:ascii="Arial" w:hAnsi="Arial" w:cs="Arial"/>
          <w:lang w:val="en-GB"/>
        </w:rPr>
        <w:t>, i.e.</w:t>
      </w:r>
      <w:r w:rsidR="00BD1DA2" w:rsidRPr="00A70F3A">
        <w:rPr>
          <w:rFonts w:ascii="Arial" w:hAnsi="Arial" w:cs="Arial"/>
          <w:lang w:val="en-GB"/>
        </w:rPr>
        <w:t xml:space="preserve"> </w:t>
      </w:r>
      <w:r w:rsidR="000E74F0" w:rsidRPr="00A70F3A">
        <w:rPr>
          <w:rFonts w:ascii="Arial" w:hAnsi="Arial" w:cs="Arial"/>
          <w:lang w:val="en-GB"/>
        </w:rPr>
        <w:t xml:space="preserve">dimorphic states cannot be </w:t>
      </w:r>
      <w:r w:rsidR="00BD1DA2" w:rsidRPr="00A70F3A">
        <w:rPr>
          <w:rFonts w:ascii="Arial" w:hAnsi="Arial" w:cs="Arial"/>
          <w:lang w:val="en-GB"/>
        </w:rPr>
        <w:t>established</w:t>
      </w:r>
      <w:r w:rsidR="005521A0" w:rsidRPr="00A70F3A">
        <w:rPr>
          <w:rFonts w:ascii="Arial" w:hAnsi="Arial" w:cs="Arial"/>
          <w:lang w:val="en-GB"/>
        </w:rPr>
        <w:t xml:space="preserve">. In both cases the long-term advantage of asymmetric inheritance increases with the mitochondrial mutation rate </w:t>
      </w:r>
      <m:oMath>
        <m:r>
          <w:rPr>
            <w:rFonts w:ascii="Cambria Math" w:hAnsi="Cambria Math" w:cs="Arial"/>
            <w:lang w:val="en-GB"/>
          </w:rPr>
          <m:t>μ</m:t>
        </m:r>
      </m:oMath>
      <w:r w:rsidR="005521A0" w:rsidRPr="00A70F3A">
        <w:rPr>
          <w:rFonts w:ascii="Arial" w:hAnsi="Arial" w:cs="Arial"/>
          <w:lang w:val="en-GB"/>
        </w:rPr>
        <w:t xml:space="preserve">, since asymmetric inheritance increases the efficacy of purifying selection against deleterious mitochondrial mutations. </w:t>
      </w:r>
      <m:oMath>
        <m:r>
          <w:rPr>
            <w:rFonts w:ascii="Cambria Math" w:hAnsi="Cambria Math" w:cs="Arial"/>
            <w:lang w:val="en-GB"/>
          </w:rPr>
          <m:t>M=50</m:t>
        </m:r>
      </m:oMath>
      <w:r w:rsidR="005521A0" w:rsidRPr="00A70F3A">
        <w:rPr>
          <w:rFonts w:ascii="Arial" w:hAnsi="Arial" w:cs="Arial"/>
          <w:lang w:val="en-GB"/>
        </w:rPr>
        <w:t xml:space="preserve">, </w:t>
      </w:r>
      <m:oMath>
        <m:r>
          <w:rPr>
            <w:rFonts w:ascii="Cambria Math" w:hAnsi="Cambria Math" w:cs="Arial"/>
            <w:lang w:val="en-GB"/>
          </w:rPr>
          <m:t>ξ=1.5</m:t>
        </m:r>
      </m:oMath>
      <w:r w:rsidR="005521A0" w:rsidRPr="00A70F3A">
        <w:rPr>
          <w:rFonts w:ascii="Arial" w:hAnsi="Arial" w:cs="Arial"/>
          <w:lang w:val="en-GB"/>
        </w:rPr>
        <w:t>.</w:t>
      </w:r>
    </w:p>
    <w:p w14:paraId="567FEEAC" w14:textId="77F774F8" w:rsidR="00ED2A2B" w:rsidRDefault="00042C7B" w:rsidP="002C0E07">
      <w:pPr>
        <w:spacing w:after="0" w:line="480" w:lineRule="auto"/>
        <w:rPr>
          <w:rFonts w:ascii="Arial" w:hAnsi="Arial" w:cs="Arial"/>
          <w:lang w:val="en-GB"/>
        </w:rPr>
      </w:pPr>
      <w:r w:rsidRPr="00A70F3A">
        <w:rPr>
          <w:rFonts w:ascii="Arial" w:hAnsi="Arial" w:cs="Arial"/>
          <w:lang w:val="en-GB"/>
        </w:rPr>
        <w:t>d 7). (</w:t>
      </w:r>
      <w:r w:rsidR="00940A67" w:rsidRPr="00A70F3A">
        <w:rPr>
          <w:rFonts w:ascii="Arial" w:hAnsi="Arial" w:cs="Arial"/>
          <w:b/>
          <w:bCs/>
          <w:lang w:val="en-GB"/>
        </w:rPr>
        <w:t>f</w:t>
      </w:r>
      <w:r w:rsidRPr="00A70F3A">
        <w:rPr>
          <w:rFonts w:ascii="Arial" w:hAnsi="Arial" w:cs="Arial"/>
          <w:lang w:val="en-GB"/>
        </w:rPr>
        <w:t>) PIP for sampling with replacement from both gametes</w:t>
      </w:r>
      <w:r w:rsidR="00780AD8" w:rsidRPr="00A70F3A">
        <w:rPr>
          <w:rFonts w:ascii="Arial" w:hAnsi="Arial" w:cs="Arial"/>
          <w:lang w:val="en-GB"/>
        </w:rPr>
        <w:t>.</w:t>
      </w:r>
    </w:p>
    <w:p w14:paraId="6C802764" w14:textId="77777777" w:rsidR="00495832" w:rsidRDefault="00495832" w:rsidP="002C0E07">
      <w:pPr>
        <w:spacing w:after="0" w:line="480" w:lineRule="auto"/>
        <w:rPr>
          <w:rFonts w:ascii="Arial" w:hAnsi="Arial" w:cs="Arial"/>
          <w:lang w:val="en-GB"/>
        </w:rPr>
      </w:pPr>
    </w:p>
    <w:p w14:paraId="0B740C56" w14:textId="77777777" w:rsidR="00495832" w:rsidRDefault="00495832" w:rsidP="002C0E07">
      <w:pPr>
        <w:spacing w:after="0" w:line="480" w:lineRule="auto"/>
        <w:rPr>
          <w:rFonts w:ascii="Arial" w:hAnsi="Arial" w:cs="Arial"/>
          <w:lang w:val="en-GB"/>
        </w:rPr>
      </w:pPr>
    </w:p>
    <w:p w14:paraId="7E09ED05" w14:textId="77777777" w:rsidR="00495832" w:rsidRDefault="00495832" w:rsidP="002C0E07">
      <w:pPr>
        <w:spacing w:after="0" w:line="480" w:lineRule="auto"/>
        <w:rPr>
          <w:rFonts w:ascii="Arial" w:hAnsi="Arial" w:cs="Arial"/>
          <w:lang w:val="en-GB"/>
        </w:rPr>
      </w:pPr>
    </w:p>
    <w:p w14:paraId="163687CE" w14:textId="77777777" w:rsidR="00495832" w:rsidRPr="00495832" w:rsidRDefault="00495832" w:rsidP="00495832">
      <w:pPr>
        <w:tabs>
          <w:tab w:val="left" w:pos="851"/>
        </w:tabs>
        <w:spacing w:after="0" w:line="480" w:lineRule="auto"/>
        <w:rPr>
          <w:rFonts w:ascii="Arial" w:eastAsia="Arial" w:hAnsi="Arial" w:cs="Arial"/>
          <w:b/>
          <w:color w:val="000000" w:themeColor="text1"/>
        </w:rPr>
      </w:pPr>
      <w:r w:rsidRPr="00495832">
        <w:rPr>
          <w:rFonts w:ascii="Arial" w:eastAsia="Arial" w:hAnsi="Arial" w:cs="Arial"/>
          <w:b/>
          <w:color w:val="000000" w:themeColor="text1"/>
        </w:rPr>
        <w:t xml:space="preserve">Sexual conflict explains paternal leakage, heteroplasmy and the extraordinary diversity of mechanisms regulating mitochondrial inheritance </w:t>
      </w:r>
    </w:p>
    <w:p w14:paraId="5DD6D858" w14:textId="5ECD0E28" w:rsidR="00495832" w:rsidRPr="00495832" w:rsidRDefault="00495832" w:rsidP="002C0E07">
      <w:pPr>
        <w:spacing w:after="0" w:line="480" w:lineRule="auto"/>
        <w:rPr>
          <w:rFonts w:ascii="Arial" w:eastAsia="Arial" w:hAnsi="Arial" w:cs="Arial"/>
          <w:color w:val="000000" w:themeColor="text1"/>
          <w:vertAlign w:val="superscript"/>
        </w:rPr>
      </w:pPr>
      <w:r w:rsidRPr="00495832">
        <w:rPr>
          <w:rFonts w:ascii="Arial" w:eastAsia="Arial" w:hAnsi="Arial" w:cs="Arial"/>
          <w:color w:val="000000" w:themeColor="text1"/>
        </w:rPr>
        <w:t>Arunas L. Radzvilavicius, Nick Lane, Andrew Pomiankowski</w:t>
      </w:r>
      <w:bookmarkStart w:id="0" w:name="_GoBack"/>
      <w:bookmarkEnd w:id="0"/>
    </w:p>
    <w:sectPr w:rsidR="00495832" w:rsidRPr="00495832" w:rsidSect="000156E4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95D8C1" w14:textId="77777777" w:rsidR="00291D7E" w:rsidRDefault="00291D7E" w:rsidP="003465D3">
      <w:pPr>
        <w:spacing w:after="0" w:line="240" w:lineRule="auto"/>
      </w:pPr>
      <w:r>
        <w:separator/>
      </w:r>
    </w:p>
  </w:endnote>
  <w:endnote w:type="continuationSeparator" w:id="0">
    <w:p w14:paraId="7331140C" w14:textId="77777777" w:rsidR="00291D7E" w:rsidRDefault="00291D7E" w:rsidP="00346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0351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2955FD" w14:textId="35EAD55A" w:rsidR="000C3C12" w:rsidRDefault="000C3C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58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C6332B" w14:textId="77777777" w:rsidR="000C3C12" w:rsidRDefault="000C3C1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220311" w14:textId="77777777" w:rsidR="00291D7E" w:rsidRDefault="00291D7E" w:rsidP="003465D3">
      <w:pPr>
        <w:spacing w:after="0" w:line="240" w:lineRule="auto"/>
      </w:pPr>
      <w:r>
        <w:separator/>
      </w:r>
    </w:p>
  </w:footnote>
  <w:footnote w:type="continuationSeparator" w:id="0">
    <w:p w14:paraId="10F1DF74" w14:textId="77777777" w:rsidR="00291D7E" w:rsidRDefault="00291D7E" w:rsidP="00346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F37DBA"/>
    <w:multiLevelType w:val="hybridMultilevel"/>
    <w:tmpl w:val="546414C0"/>
    <w:lvl w:ilvl="0" w:tplc="12B6346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945EC1"/>
    <w:multiLevelType w:val="hybridMultilevel"/>
    <w:tmpl w:val="9FAAE9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D97803"/>
    <w:multiLevelType w:val="hybridMultilevel"/>
    <w:tmpl w:val="9732E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43B03"/>
    <w:multiLevelType w:val="hybridMultilevel"/>
    <w:tmpl w:val="2AB82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B0483D"/>
    <w:multiLevelType w:val="hybridMultilevel"/>
    <w:tmpl w:val="394C8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827B41"/>
    <w:multiLevelType w:val="hybridMultilevel"/>
    <w:tmpl w:val="4BE030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A91D04"/>
    <w:multiLevelType w:val="hybridMultilevel"/>
    <w:tmpl w:val="A6AA5478"/>
    <w:lvl w:ilvl="0" w:tplc="12B6346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FC54F7"/>
    <w:multiLevelType w:val="hybridMultilevel"/>
    <w:tmpl w:val="955A2136"/>
    <w:lvl w:ilvl="0" w:tplc="7AD6CEFA">
      <w:start w:val="1"/>
      <w:numFmt w:val="decimal"/>
      <w:lvlText w:val="[%1]"/>
      <w:lvlJc w:val="center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A032DF"/>
    <w:multiLevelType w:val="hybridMultilevel"/>
    <w:tmpl w:val="7EA888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2"/>
  </w:num>
  <w:num w:numId="5">
    <w:abstractNumId w:val="1"/>
  </w:num>
  <w:num w:numId="6">
    <w:abstractNumId w:val="8"/>
  </w:num>
  <w:num w:numId="7">
    <w:abstractNumId w:val="3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3BE"/>
    <w:rsid w:val="00001A35"/>
    <w:rsid w:val="00003498"/>
    <w:rsid w:val="00003C42"/>
    <w:rsid w:val="000043D7"/>
    <w:rsid w:val="00004B2B"/>
    <w:rsid w:val="00005650"/>
    <w:rsid w:val="0000681B"/>
    <w:rsid w:val="00006FEB"/>
    <w:rsid w:val="00007060"/>
    <w:rsid w:val="000101F9"/>
    <w:rsid w:val="00010876"/>
    <w:rsid w:val="0001150F"/>
    <w:rsid w:val="00012426"/>
    <w:rsid w:val="00013D05"/>
    <w:rsid w:val="00013D20"/>
    <w:rsid w:val="0001558B"/>
    <w:rsid w:val="000156E4"/>
    <w:rsid w:val="000159C0"/>
    <w:rsid w:val="0001630D"/>
    <w:rsid w:val="00020232"/>
    <w:rsid w:val="0002158E"/>
    <w:rsid w:val="00021C8D"/>
    <w:rsid w:val="00025195"/>
    <w:rsid w:val="000252AD"/>
    <w:rsid w:val="00025F06"/>
    <w:rsid w:val="000267E8"/>
    <w:rsid w:val="00027337"/>
    <w:rsid w:val="00027AE1"/>
    <w:rsid w:val="0003024B"/>
    <w:rsid w:val="000307E2"/>
    <w:rsid w:val="00034577"/>
    <w:rsid w:val="000350D5"/>
    <w:rsid w:val="000352DA"/>
    <w:rsid w:val="00035E19"/>
    <w:rsid w:val="0003709A"/>
    <w:rsid w:val="00037AF0"/>
    <w:rsid w:val="00040220"/>
    <w:rsid w:val="000409DD"/>
    <w:rsid w:val="0004106B"/>
    <w:rsid w:val="000411FA"/>
    <w:rsid w:val="00042C7B"/>
    <w:rsid w:val="0004356C"/>
    <w:rsid w:val="00043EBE"/>
    <w:rsid w:val="00043F2D"/>
    <w:rsid w:val="00044664"/>
    <w:rsid w:val="00045573"/>
    <w:rsid w:val="00050F75"/>
    <w:rsid w:val="00051F79"/>
    <w:rsid w:val="00054561"/>
    <w:rsid w:val="0005515C"/>
    <w:rsid w:val="00055AA9"/>
    <w:rsid w:val="00055F3E"/>
    <w:rsid w:val="0005612E"/>
    <w:rsid w:val="00056926"/>
    <w:rsid w:val="000577D1"/>
    <w:rsid w:val="00057AC2"/>
    <w:rsid w:val="00057F1E"/>
    <w:rsid w:val="00060770"/>
    <w:rsid w:val="000607FC"/>
    <w:rsid w:val="00060FD2"/>
    <w:rsid w:val="000616D0"/>
    <w:rsid w:val="000641B5"/>
    <w:rsid w:val="0006462F"/>
    <w:rsid w:val="00065441"/>
    <w:rsid w:val="000659C2"/>
    <w:rsid w:val="0006626E"/>
    <w:rsid w:val="00066A6F"/>
    <w:rsid w:val="000703EB"/>
    <w:rsid w:val="00070B3E"/>
    <w:rsid w:val="00071853"/>
    <w:rsid w:val="000722D7"/>
    <w:rsid w:val="00072AA0"/>
    <w:rsid w:val="0007505C"/>
    <w:rsid w:val="000753BC"/>
    <w:rsid w:val="00075C17"/>
    <w:rsid w:val="000772D2"/>
    <w:rsid w:val="00077E20"/>
    <w:rsid w:val="0008116B"/>
    <w:rsid w:val="00081F0C"/>
    <w:rsid w:val="00081FAE"/>
    <w:rsid w:val="0008207A"/>
    <w:rsid w:val="00082148"/>
    <w:rsid w:val="00082374"/>
    <w:rsid w:val="000826E7"/>
    <w:rsid w:val="000830C5"/>
    <w:rsid w:val="00083421"/>
    <w:rsid w:val="00083C1A"/>
    <w:rsid w:val="00084392"/>
    <w:rsid w:val="000847BE"/>
    <w:rsid w:val="00087DA6"/>
    <w:rsid w:val="00090489"/>
    <w:rsid w:val="0009125C"/>
    <w:rsid w:val="00091EA9"/>
    <w:rsid w:val="00092349"/>
    <w:rsid w:val="00092E4B"/>
    <w:rsid w:val="000931D0"/>
    <w:rsid w:val="00093414"/>
    <w:rsid w:val="000944A1"/>
    <w:rsid w:val="00094983"/>
    <w:rsid w:val="000962E2"/>
    <w:rsid w:val="00096F11"/>
    <w:rsid w:val="000975BB"/>
    <w:rsid w:val="0009760F"/>
    <w:rsid w:val="000A000F"/>
    <w:rsid w:val="000A2656"/>
    <w:rsid w:val="000A36D6"/>
    <w:rsid w:val="000A4690"/>
    <w:rsid w:val="000A618B"/>
    <w:rsid w:val="000A6DC0"/>
    <w:rsid w:val="000A7ADE"/>
    <w:rsid w:val="000A7E21"/>
    <w:rsid w:val="000B0267"/>
    <w:rsid w:val="000B3068"/>
    <w:rsid w:val="000B348F"/>
    <w:rsid w:val="000B3660"/>
    <w:rsid w:val="000B4072"/>
    <w:rsid w:val="000B4B68"/>
    <w:rsid w:val="000B541D"/>
    <w:rsid w:val="000B568A"/>
    <w:rsid w:val="000B5CC4"/>
    <w:rsid w:val="000B621F"/>
    <w:rsid w:val="000B7857"/>
    <w:rsid w:val="000B7B1E"/>
    <w:rsid w:val="000C0047"/>
    <w:rsid w:val="000C08CF"/>
    <w:rsid w:val="000C32D4"/>
    <w:rsid w:val="000C36E2"/>
    <w:rsid w:val="000C3C12"/>
    <w:rsid w:val="000C45D5"/>
    <w:rsid w:val="000C705C"/>
    <w:rsid w:val="000C72AB"/>
    <w:rsid w:val="000D003B"/>
    <w:rsid w:val="000D00B4"/>
    <w:rsid w:val="000D09F1"/>
    <w:rsid w:val="000D0EEA"/>
    <w:rsid w:val="000D2CB9"/>
    <w:rsid w:val="000D2D2C"/>
    <w:rsid w:val="000D4250"/>
    <w:rsid w:val="000D7006"/>
    <w:rsid w:val="000D71F6"/>
    <w:rsid w:val="000E2453"/>
    <w:rsid w:val="000E3285"/>
    <w:rsid w:val="000E41A7"/>
    <w:rsid w:val="000E489F"/>
    <w:rsid w:val="000E4D78"/>
    <w:rsid w:val="000E74F0"/>
    <w:rsid w:val="000F0CCE"/>
    <w:rsid w:val="000F2CD4"/>
    <w:rsid w:val="000F35BD"/>
    <w:rsid w:val="000F3DA0"/>
    <w:rsid w:val="000F4293"/>
    <w:rsid w:val="000F507F"/>
    <w:rsid w:val="000F5336"/>
    <w:rsid w:val="00100BCF"/>
    <w:rsid w:val="00101E15"/>
    <w:rsid w:val="0010251A"/>
    <w:rsid w:val="00102FF5"/>
    <w:rsid w:val="001040D5"/>
    <w:rsid w:val="00104C05"/>
    <w:rsid w:val="00104E29"/>
    <w:rsid w:val="00104FD7"/>
    <w:rsid w:val="00105CD1"/>
    <w:rsid w:val="001069C2"/>
    <w:rsid w:val="00107263"/>
    <w:rsid w:val="00107A7E"/>
    <w:rsid w:val="00110A0B"/>
    <w:rsid w:val="001110FA"/>
    <w:rsid w:val="00112365"/>
    <w:rsid w:val="00112F77"/>
    <w:rsid w:val="0011392D"/>
    <w:rsid w:val="00113FA4"/>
    <w:rsid w:val="00114ED6"/>
    <w:rsid w:val="00116597"/>
    <w:rsid w:val="00116911"/>
    <w:rsid w:val="00120891"/>
    <w:rsid w:val="00120C10"/>
    <w:rsid w:val="00126F07"/>
    <w:rsid w:val="00127A6A"/>
    <w:rsid w:val="001301E6"/>
    <w:rsid w:val="00131B66"/>
    <w:rsid w:val="001343FD"/>
    <w:rsid w:val="00134454"/>
    <w:rsid w:val="00135012"/>
    <w:rsid w:val="00135CFC"/>
    <w:rsid w:val="00136240"/>
    <w:rsid w:val="00136AD7"/>
    <w:rsid w:val="001371E4"/>
    <w:rsid w:val="00137F00"/>
    <w:rsid w:val="001408DA"/>
    <w:rsid w:val="001410C1"/>
    <w:rsid w:val="001411CB"/>
    <w:rsid w:val="00142034"/>
    <w:rsid w:val="001423C4"/>
    <w:rsid w:val="00142C61"/>
    <w:rsid w:val="001437A3"/>
    <w:rsid w:val="00143D8A"/>
    <w:rsid w:val="00145A91"/>
    <w:rsid w:val="0015019C"/>
    <w:rsid w:val="00150EC9"/>
    <w:rsid w:val="00152A86"/>
    <w:rsid w:val="001535C0"/>
    <w:rsid w:val="00155131"/>
    <w:rsid w:val="001553BC"/>
    <w:rsid w:val="00155A90"/>
    <w:rsid w:val="001565FC"/>
    <w:rsid w:val="00156C28"/>
    <w:rsid w:val="001577FB"/>
    <w:rsid w:val="001607E5"/>
    <w:rsid w:val="00160CCB"/>
    <w:rsid w:val="001622A4"/>
    <w:rsid w:val="00165525"/>
    <w:rsid w:val="0016556A"/>
    <w:rsid w:val="001672E7"/>
    <w:rsid w:val="00167C81"/>
    <w:rsid w:val="00167E99"/>
    <w:rsid w:val="00170077"/>
    <w:rsid w:val="00171326"/>
    <w:rsid w:val="00171976"/>
    <w:rsid w:val="00174D3C"/>
    <w:rsid w:val="001761DE"/>
    <w:rsid w:val="00180CD0"/>
    <w:rsid w:val="00181315"/>
    <w:rsid w:val="0018381C"/>
    <w:rsid w:val="001843EA"/>
    <w:rsid w:val="00186E53"/>
    <w:rsid w:val="00186E7C"/>
    <w:rsid w:val="0018770A"/>
    <w:rsid w:val="0018772B"/>
    <w:rsid w:val="00190451"/>
    <w:rsid w:val="00190E16"/>
    <w:rsid w:val="001912B7"/>
    <w:rsid w:val="00191414"/>
    <w:rsid w:val="00191A9E"/>
    <w:rsid w:val="00192A82"/>
    <w:rsid w:val="0019331D"/>
    <w:rsid w:val="00194274"/>
    <w:rsid w:val="001954D2"/>
    <w:rsid w:val="00195A80"/>
    <w:rsid w:val="001979B7"/>
    <w:rsid w:val="00197E76"/>
    <w:rsid w:val="001A03E6"/>
    <w:rsid w:val="001A0711"/>
    <w:rsid w:val="001A0F8B"/>
    <w:rsid w:val="001A1A3A"/>
    <w:rsid w:val="001A362D"/>
    <w:rsid w:val="001A3E92"/>
    <w:rsid w:val="001A74F1"/>
    <w:rsid w:val="001A761C"/>
    <w:rsid w:val="001B3884"/>
    <w:rsid w:val="001B3886"/>
    <w:rsid w:val="001B3998"/>
    <w:rsid w:val="001B3B03"/>
    <w:rsid w:val="001B535B"/>
    <w:rsid w:val="001B7BAD"/>
    <w:rsid w:val="001B7F56"/>
    <w:rsid w:val="001C1382"/>
    <w:rsid w:val="001C3ABC"/>
    <w:rsid w:val="001C3CA6"/>
    <w:rsid w:val="001C4802"/>
    <w:rsid w:val="001C56BF"/>
    <w:rsid w:val="001C622A"/>
    <w:rsid w:val="001C6593"/>
    <w:rsid w:val="001C6750"/>
    <w:rsid w:val="001C71C9"/>
    <w:rsid w:val="001C76C5"/>
    <w:rsid w:val="001D17EF"/>
    <w:rsid w:val="001D1EAC"/>
    <w:rsid w:val="001D2E60"/>
    <w:rsid w:val="001D4A63"/>
    <w:rsid w:val="001D4BBF"/>
    <w:rsid w:val="001D5AA1"/>
    <w:rsid w:val="001D5EE4"/>
    <w:rsid w:val="001D640B"/>
    <w:rsid w:val="001D6C51"/>
    <w:rsid w:val="001D6DFA"/>
    <w:rsid w:val="001D759B"/>
    <w:rsid w:val="001E01A1"/>
    <w:rsid w:val="001E1A4A"/>
    <w:rsid w:val="001E2DD1"/>
    <w:rsid w:val="001E353C"/>
    <w:rsid w:val="001E5259"/>
    <w:rsid w:val="001E6ED5"/>
    <w:rsid w:val="001F0A34"/>
    <w:rsid w:val="001F2192"/>
    <w:rsid w:val="001F2E14"/>
    <w:rsid w:val="001F3763"/>
    <w:rsid w:val="001F4014"/>
    <w:rsid w:val="001F4390"/>
    <w:rsid w:val="001F4852"/>
    <w:rsid w:val="001F49A0"/>
    <w:rsid w:val="001F5283"/>
    <w:rsid w:val="001F5396"/>
    <w:rsid w:val="001F56E8"/>
    <w:rsid w:val="001F7DFD"/>
    <w:rsid w:val="00200059"/>
    <w:rsid w:val="002004EB"/>
    <w:rsid w:val="00200EA6"/>
    <w:rsid w:val="0020245B"/>
    <w:rsid w:val="00202A51"/>
    <w:rsid w:val="00203C1A"/>
    <w:rsid w:val="0020497C"/>
    <w:rsid w:val="00206490"/>
    <w:rsid w:val="00212D8A"/>
    <w:rsid w:val="0021424A"/>
    <w:rsid w:val="002153C1"/>
    <w:rsid w:val="00220039"/>
    <w:rsid w:val="00220FD3"/>
    <w:rsid w:val="0022148F"/>
    <w:rsid w:val="00221533"/>
    <w:rsid w:val="0022165F"/>
    <w:rsid w:val="002217B6"/>
    <w:rsid w:val="00221948"/>
    <w:rsid w:val="00221CD5"/>
    <w:rsid w:val="002225FE"/>
    <w:rsid w:val="00222CF4"/>
    <w:rsid w:val="0022331A"/>
    <w:rsid w:val="002242C8"/>
    <w:rsid w:val="00225C98"/>
    <w:rsid w:val="00225F93"/>
    <w:rsid w:val="0022604F"/>
    <w:rsid w:val="00227D46"/>
    <w:rsid w:val="002307C2"/>
    <w:rsid w:val="00230DCD"/>
    <w:rsid w:val="00233AA3"/>
    <w:rsid w:val="002342E2"/>
    <w:rsid w:val="00234AC8"/>
    <w:rsid w:val="00235818"/>
    <w:rsid w:val="00236D27"/>
    <w:rsid w:val="00237091"/>
    <w:rsid w:val="002401D1"/>
    <w:rsid w:val="0024108C"/>
    <w:rsid w:val="0024175D"/>
    <w:rsid w:val="00241DF8"/>
    <w:rsid w:val="00252F1E"/>
    <w:rsid w:val="00254194"/>
    <w:rsid w:val="002542AF"/>
    <w:rsid w:val="00254552"/>
    <w:rsid w:val="0025704F"/>
    <w:rsid w:val="0025751B"/>
    <w:rsid w:val="002575C9"/>
    <w:rsid w:val="0025760E"/>
    <w:rsid w:val="00257A28"/>
    <w:rsid w:val="002639FB"/>
    <w:rsid w:val="002647D9"/>
    <w:rsid w:val="0026527A"/>
    <w:rsid w:val="00265658"/>
    <w:rsid w:val="002664CC"/>
    <w:rsid w:val="00266A8C"/>
    <w:rsid w:val="00271B2B"/>
    <w:rsid w:val="00272279"/>
    <w:rsid w:val="002723E7"/>
    <w:rsid w:val="002732D5"/>
    <w:rsid w:val="0027333C"/>
    <w:rsid w:val="00273857"/>
    <w:rsid w:val="00274EE6"/>
    <w:rsid w:val="0027569B"/>
    <w:rsid w:val="002773B1"/>
    <w:rsid w:val="002775E3"/>
    <w:rsid w:val="002809E5"/>
    <w:rsid w:val="0028103F"/>
    <w:rsid w:val="002820B6"/>
    <w:rsid w:val="00282939"/>
    <w:rsid w:val="00282953"/>
    <w:rsid w:val="002831F0"/>
    <w:rsid w:val="002832CA"/>
    <w:rsid w:val="00283532"/>
    <w:rsid w:val="00283C13"/>
    <w:rsid w:val="002849B4"/>
    <w:rsid w:val="0028533E"/>
    <w:rsid w:val="00285F25"/>
    <w:rsid w:val="00290F31"/>
    <w:rsid w:val="00291B9A"/>
    <w:rsid w:val="00291D7E"/>
    <w:rsid w:val="00292746"/>
    <w:rsid w:val="00292C9B"/>
    <w:rsid w:val="00293B3B"/>
    <w:rsid w:val="00295965"/>
    <w:rsid w:val="00295C6A"/>
    <w:rsid w:val="002A0775"/>
    <w:rsid w:val="002A154D"/>
    <w:rsid w:val="002A18D1"/>
    <w:rsid w:val="002A1B32"/>
    <w:rsid w:val="002A32CE"/>
    <w:rsid w:val="002A57ED"/>
    <w:rsid w:val="002A7D3E"/>
    <w:rsid w:val="002B166B"/>
    <w:rsid w:val="002B2516"/>
    <w:rsid w:val="002B3150"/>
    <w:rsid w:val="002B4821"/>
    <w:rsid w:val="002B74CC"/>
    <w:rsid w:val="002B77BA"/>
    <w:rsid w:val="002C0933"/>
    <w:rsid w:val="002C0E07"/>
    <w:rsid w:val="002C16EA"/>
    <w:rsid w:val="002C170C"/>
    <w:rsid w:val="002C27C6"/>
    <w:rsid w:val="002C2888"/>
    <w:rsid w:val="002C2D5C"/>
    <w:rsid w:val="002C5584"/>
    <w:rsid w:val="002C6A34"/>
    <w:rsid w:val="002C7AE4"/>
    <w:rsid w:val="002D045B"/>
    <w:rsid w:val="002D0850"/>
    <w:rsid w:val="002D1125"/>
    <w:rsid w:val="002D3131"/>
    <w:rsid w:val="002D3E89"/>
    <w:rsid w:val="002D3FC2"/>
    <w:rsid w:val="002D40D9"/>
    <w:rsid w:val="002D4426"/>
    <w:rsid w:val="002D46C8"/>
    <w:rsid w:val="002D5B60"/>
    <w:rsid w:val="002D6E2D"/>
    <w:rsid w:val="002D6F66"/>
    <w:rsid w:val="002D7AE7"/>
    <w:rsid w:val="002E00BD"/>
    <w:rsid w:val="002E1462"/>
    <w:rsid w:val="002E383F"/>
    <w:rsid w:val="002E6A1D"/>
    <w:rsid w:val="002E6FA9"/>
    <w:rsid w:val="002F00A4"/>
    <w:rsid w:val="002F1310"/>
    <w:rsid w:val="002F139D"/>
    <w:rsid w:val="002F264C"/>
    <w:rsid w:val="002F33C5"/>
    <w:rsid w:val="002F3C2A"/>
    <w:rsid w:val="002F54CC"/>
    <w:rsid w:val="002F5C85"/>
    <w:rsid w:val="002F6262"/>
    <w:rsid w:val="002F68C2"/>
    <w:rsid w:val="002F7E19"/>
    <w:rsid w:val="00300046"/>
    <w:rsid w:val="003002B4"/>
    <w:rsid w:val="00302681"/>
    <w:rsid w:val="00302C55"/>
    <w:rsid w:val="0030577C"/>
    <w:rsid w:val="00305F06"/>
    <w:rsid w:val="00305F7D"/>
    <w:rsid w:val="0030605B"/>
    <w:rsid w:val="00307F17"/>
    <w:rsid w:val="00312187"/>
    <w:rsid w:val="003123E3"/>
    <w:rsid w:val="00312C81"/>
    <w:rsid w:val="003134E0"/>
    <w:rsid w:val="0031617D"/>
    <w:rsid w:val="003171C1"/>
    <w:rsid w:val="00317A06"/>
    <w:rsid w:val="00317EDA"/>
    <w:rsid w:val="00320E1E"/>
    <w:rsid w:val="003214F2"/>
    <w:rsid w:val="003234BA"/>
    <w:rsid w:val="0032469C"/>
    <w:rsid w:val="00324C87"/>
    <w:rsid w:val="003266A7"/>
    <w:rsid w:val="003267F2"/>
    <w:rsid w:val="003269C5"/>
    <w:rsid w:val="00326A5B"/>
    <w:rsid w:val="00327632"/>
    <w:rsid w:val="0033038A"/>
    <w:rsid w:val="003323C7"/>
    <w:rsid w:val="00332B90"/>
    <w:rsid w:val="00333FCA"/>
    <w:rsid w:val="00334DCC"/>
    <w:rsid w:val="003353E4"/>
    <w:rsid w:val="00335B07"/>
    <w:rsid w:val="00340988"/>
    <w:rsid w:val="0034164F"/>
    <w:rsid w:val="00341BE5"/>
    <w:rsid w:val="003446F6"/>
    <w:rsid w:val="00344975"/>
    <w:rsid w:val="003465D3"/>
    <w:rsid w:val="00346C05"/>
    <w:rsid w:val="0035164E"/>
    <w:rsid w:val="0035293E"/>
    <w:rsid w:val="003533AB"/>
    <w:rsid w:val="00354053"/>
    <w:rsid w:val="00354D0A"/>
    <w:rsid w:val="0035525D"/>
    <w:rsid w:val="00355414"/>
    <w:rsid w:val="00355E40"/>
    <w:rsid w:val="00356858"/>
    <w:rsid w:val="00357089"/>
    <w:rsid w:val="0035747F"/>
    <w:rsid w:val="00357843"/>
    <w:rsid w:val="003579DE"/>
    <w:rsid w:val="00360664"/>
    <w:rsid w:val="00361652"/>
    <w:rsid w:val="00361FA6"/>
    <w:rsid w:val="00363B1C"/>
    <w:rsid w:val="0036551D"/>
    <w:rsid w:val="003677A2"/>
    <w:rsid w:val="00370C78"/>
    <w:rsid w:val="00371A0F"/>
    <w:rsid w:val="00372EB5"/>
    <w:rsid w:val="00373BF5"/>
    <w:rsid w:val="00374D2F"/>
    <w:rsid w:val="00375214"/>
    <w:rsid w:val="003757AA"/>
    <w:rsid w:val="00376A93"/>
    <w:rsid w:val="00376E61"/>
    <w:rsid w:val="00382D84"/>
    <w:rsid w:val="0038336A"/>
    <w:rsid w:val="0038381B"/>
    <w:rsid w:val="003843E9"/>
    <w:rsid w:val="00384C2A"/>
    <w:rsid w:val="00384E77"/>
    <w:rsid w:val="00387182"/>
    <w:rsid w:val="00387739"/>
    <w:rsid w:val="00390132"/>
    <w:rsid w:val="003916FB"/>
    <w:rsid w:val="003937A0"/>
    <w:rsid w:val="00394361"/>
    <w:rsid w:val="00396291"/>
    <w:rsid w:val="00396BED"/>
    <w:rsid w:val="00396C9B"/>
    <w:rsid w:val="003A13B7"/>
    <w:rsid w:val="003A25FE"/>
    <w:rsid w:val="003A281D"/>
    <w:rsid w:val="003A4723"/>
    <w:rsid w:val="003A4C09"/>
    <w:rsid w:val="003A5A53"/>
    <w:rsid w:val="003A5FB8"/>
    <w:rsid w:val="003B627F"/>
    <w:rsid w:val="003B6606"/>
    <w:rsid w:val="003C019B"/>
    <w:rsid w:val="003C0454"/>
    <w:rsid w:val="003C05D6"/>
    <w:rsid w:val="003C0677"/>
    <w:rsid w:val="003C1BCB"/>
    <w:rsid w:val="003C3731"/>
    <w:rsid w:val="003C495F"/>
    <w:rsid w:val="003C5F4E"/>
    <w:rsid w:val="003C6B43"/>
    <w:rsid w:val="003C6E5B"/>
    <w:rsid w:val="003C6E97"/>
    <w:rsid w:val="003D05B8"/>
    <w:rsid w:val="003D1111"/>
    <w:rsid w:val="003D285B"/>
    <w:rsid w:val="003D2EC5"/>
    <w:rsid w:val="003D3424"/>
    <w:rsid w:val="003D3916"/>
    <w:rsid w:val="003E15A0"/>
    <w:rsid w:val="003E184B"/>
    <w:rsid w:val="003E2914"/>
    <w:rsid w:val="003E3099"/>
    <w:rsid w:val="003E776A"/>
    <w:rsid w:val="003F0008"/>
    <w:rsid w:val="003F266C"/>
    <w:rsid w:val="003F3A16"/>
    <w:rsid w:val="003F64AE"/>
    <w:rsid w:val="003F6B6A"/>
    <w:rsid w:val="003F71B5"/>
    <w:rsid w:val="003F7700"/>
    <w:rsid w:val="003F77FE"/>
    <w:rsid w:val="00402128"/>
    <w:rsid w:val="00402F3C"/>
    <w:rsid w:val="00403886"/>
    <w:rsid w:val="004042D5"/>
    <w:rsid w:val="00404A29"/>
    <w:rsid w:val="004060E5"/>
    <w:rsid w:val="00406D34"/>
    <w:rsid w:val="00406F1E"/>
    <w:rsid w:val="00407BEE"/>
    <w:rsid w:val="0041064F"/>
    <w:rsid w:val="00410785"/>
    <w:rsid w:val="00410C50"/>
    <w:rsid w:val="00412051"/>
    <w:rsid w:val="00414635"/>
    <w:rsid w:val="004159C7"/>
    <w:rsid w:val="004202E1"/>
    <w:rsid w:val="00420383"/>
    <w:rsid w:val="004205BE"/>
    <w:rsid w:val="00420832"/>
    <w:rsid w:val="00420EED"/>
    <w:rsid w:val="004228DF"/>
    <w:rsid w:val="004243C8"/>
    <w:rsid w:val="00424CF8"/>
    <w:rsid w:val="0042606C"/>
    <w:rsid w:val="004278A9"/>
    <w:rsid w:val="00431165"/>
    <w:rsid w:val="004311F3"/>
    <w:rsid w:val="0043127B"/>
    <w:rsid w:val="00431600"/>
    <w:rsid w:val="00432550"/>
    <w:rsid w:val="00433315"/>
    <w:rsid w:val="004333F6"/>
    <w:rsid w:val="004342C6"/>
    <w:rsid w:val="00435C2F"/>
    <w:rsid w:val="00435E68"/>
    <w:rsid w:val="00435EEA"/>
    <w:rsid w:val="00436199"/>
    <w:rsid w:val="0043647C"/>
    <w:rsid w:val="00437572"/>
    <w:rsid w:val="00440A54"/>
    <w:rsid w:val="00440FFF"/>
    <w:rsid w:val="00442080"/>
    <w:rsid w:val="00442CD6"/>
    <w:rsid w:val="00442D2E"/>
    <w:rsid w:val="00443D41"/>
    <w:rsid w:val="0044424D"/>
    <w:rsid w:val="00444A81"/>
    <w:rsid w:val="00444C9C"/>
    <w:rsid w:val="00444D27"/>
    <w:rsid w:val="00446FCA"/>
    <w:rsid w:val="004473C5"/>
    <w:rsid w:val="00447ED9"/>
    <w:rsid w:val="00450310"/>
    <w:rsid w:val="00451A87"/>
    <w:rsid w:val="00451FEE"/>
    <w:rsid w:val="00452308"/>
    <w:rsid w:val="004529DF"/>
    <w:rsid w:val="004535EA"/>
    <w:rsid w:val="00454425"/>
    <w:rsid w:val="00454B45"/>
    <w:rsid w:val="0045636D"/>
    <w:rsid w:val="00457983"/>
    <w:rsid w:val="00457CA5"/>
    <w:rsid w:val="004629D5"/>
    <w:rsid w:val="00463023"/>
    <w:rsid w:val="00463233"/>
    <w:rsid w:val="0046352F"/>
    <w:rsid w:val="00463D57"/>
    <w:rsid w:val="004650C9"/>
    <w:rsid w:val="004659DA"/>
    <w:rsid w:val="00466411"/>
    <w:rsid w:val="004667A4"/>
    <w:rsid w:val="00467411"/>
    <w:rsid w:val="00467656"/>
    <w:rsid w:val="00467915"/>
    <w:rsid w:val="00467F50"/>
    <w:rsid w:val="0047123D"/>
    <w:rsid w:val="0047184A"/>
    <w:rsid w:val="00472026"/>
    <w:rsid w:val="004721BC"/>
    <w:rsid w:val="004722D2"/>
    <w:rsid w:val="0047293A"/>
    <w:rsid w:val="00472C7D"/>
    <w:rsid w:val="00474116"/>
    <w:rsid w:val="00474950"/>
    <w:rsid w:val="00474F59"/>
    <w:rsid w:val="004808B7"/>
    <w:rsid w:val="00480F13"/>
    <w:rsid w:val="004831B2"/>
    <w:rsid w:val="00484C19"/>
    <w:rsid w:val="00485D67"/>
    <w:rsid w:val="00486D4D"/>
    <w:rsid w:val="004872FD"/>
    <w:rsid w:val="00487D70"/>
    <w:rsid w:val="00487F91"/>
    <w:rsid w:val="00487FA3"/>
    <w:rsid w:val="004920A8"/>
    <w:rsid w:val="00493A15"/>
    <w:rsid w:val="00493F05"/>
    <w:rsid w:val="00495832"/>
    <w:rsid w:val="004958DF"/>
    <w:rsid w:val="00495C61"/>
    <w:rsid w:val="004968B4"/>
    <w:rsid w:val="004A08C5"/>
    <w:rsid w:val="004A09E4"/>
    <w:rsid w:val="004A2AE9"/>
    <w:rsid w:val="004A3178"/>
    <w:rsid w:val="004A3A8F"/>
    <w:rsid w:val="004A3E0F"/>
    <w:rsid w:val="004A3F2E"/>
    <w:rsid w:val="004A3FEB"/>
    <w:rsid w:val="004A4FDF"/>
    <w:rsid w:val="004A555E"/>
    <w:rsid w:val="004A598D"/>
    <w:rsid w:val="004A650E"/>
    <w:rsid w:val="004A668B"/>
    <w:rsid w:val="004A734A"/>
    <w:rsid w:val="004A7583"/>
    <w:rsid w:val="004A764E"/>
    <w:rsid w:val="004A7F1F"/>
    <w:rsid w:val="004B0586"/>
    <w:rsid w:val="004B1F5D"/>
    <w:rsid w:val="004B2321"/>
    <w:rsid w:val="004B2B2D"/>
    <w:rsid w:val="004B3031"/>
    <w:rsid w:val="004B3303"/>
    <w:rsid w:val="004B33BE"/>
    <w:rsid w:val="004B3D97"/>
    <w:rsid w:val="004B3F15"/>
    <w:rsid w:val="004B46DE"/>
    <w:rsid w:val="004B4C5D"/>
    <w:rsid w:val="004B5BE6"/>
    <w:rsid w:val="004B6E1D"/>
    <w:rsid w:val="004C0A8E"/>
    <w:rsid w:val="004C1C66"/>
    <w:rsid w:val="004C2441"/>
    <w:rsid w:val="004C3D29"/>
    <w:rsid w:val="004C4DF5"/>
    <w:rsid w:val="004C5102"/>
    <w:rsid w:val="004C511D"/>
    <w:rsid w:val="004C5AF7"/>
    <w:rsid w:val="004C6098"/>
    <w:rsid w:val="004C66DC"/>
    <w:rsid w:val="004C7E2C"/>
    <w:rsid w:val="004D1398"/>
    <w:rsid w:val="004D1DA1"/>
    <w:rsid w:val="004D220C"/>
    <w:rsid w:val="004D366A"/>
    <w:rsid w:val="004D68A2"/>
    <w:rsid w:val="004D7629"/>
    <w:rsid w:val="004E11B4"/>
    <w:rsid w:val="004E3C3B"/>
    <w:rsid w:val="004E40FA"/>
    <w:rsid w:val="004E45E7"/>
    <w:rsid w:val="004E59F0"/>
    <w:rsid w:val="004E6C75"/>
    <w:rsid w:val="004E7328"/>
    <w:rsid w:val="004E7D4B"/>
    <w:rsid w:val="004F127C"/>
    <w:rsid w:val="004F1F56"/>
    <w:rsid w:val="004F2FF8"/>
    <w:rsid w:val="004F3E76"/>
    <w:rsid w:val="004F4DB4"/>
    <w:rsid w:val="004F5F41"/>
    <w:rsid w:val="00500B35"/>
    <w:rsid w:val="00501896"/>
    <w:rsid w:val="00503825"/>
    <w:rsid w:val="00504401"/>
    <w:rsid w:val="00505E4F"/>
    <w:rsid w:val="005075B6"/>
    <w:rsid w:val="00507824"/>
    <w:rsid w:val="00510E50"/>
    <w:rsid w:val="00510F64"/>
    <w:rsid w:val="00510FFB"/>
    <w:rsid w:val="00511734"/>
    <w:rsid w:val="00511A75"/>
    <w:rsid w:val="0051231C"/>
    <w:rsid w:val="00513978"/>
    <w:rsid w:val="00513F81"/>
    <w:rsid w:val="00514E1A"/>
    <w:rsid w:val="0051791B"/>
    <w:rsid w:val="00517DB6"/>
    <w:rsid w:val="005202C3"/>
    <w:rsid w:val="0052127F"/>
    <w:rsid w:val="005223C5"/>
    <w:rsid w:val="00522979"/>
    <w:rsid w:val="0052349D"/>
    <w:rsid w:val="00523AC1"/>
    <w:rsid w:val="00525ABB"/>
    <w:rsid w:val="00525D9C"/>
    <w:rsid w:val="00526012"/>
    <w:rsid w:val="0052612C"/>
    <w:rsid w:val="00527710"/>
    <w:rsid w:val="00527878"/>
    <w:rsid w:val="005303E6"/>
    <w:rsid w:val="00530782"/>
    <w:rsid w:val="0053282E"/>
    <w:rsid w:val="00534985"/>
    <w:rsid w:val="005349DB"/>
    <w:rsid w:val="00535A56"/>
    <w:rsid w:val="005403C2"/>
    <w:rsid w:val="005408ED"/>
    <w:rsid w:val="005409C5"/>
    <w:rsid w:val="005415CC"/>
    <w:rsid w:val="00541A41"/>
    <w:rsid w:val="00542771"/>
    <w:rsid w:val="00542776"/>
    <w:rsid w:val="00542CA1"/>
    <w:rsid w:val="00543864"/>
    <w:rsid w:val="005457BA"/>
    <w:rsid w:val="005458C6"/>
    <w:rsid w:val="0054677B"/>
    <w:rsid w:val="00546EC0"/>
    <w:rsid w:val="00552112"/>
    <w:rsid w:val="005521A0"/>
    <w:rsid w:val="0055234C"/>
    <w:rsid w:val="0055234D"/>
    <w:rsid w:val="00552384"/>
    <w:rsid w:val="005532F5"/>
    <w:rsid w:val="00554140"/>
    <w:rsid w:val="0055600E"/>
    <w:rsid w:val="0055746E"/>
    <w:rsid w:val="00560B10"/>
    <w:rsid w:val="005612E4"/>
    <w:rsid w:val="00561A94"/>
    <w:rsid w:val="005626C9"/>
    <w:rsid w:val="00563164"/>
    <w:rsid w:val="00563350"/>
    <w:rsid w:val="0056347A"/>
    <w:rsid w:val="00564BA3"/>
    <w:rsid w:val="00567E52"/>
    <w:rsid w:val="005716CD"/>
    <w:rsid w:val="005719C2"/>
    <w:rsid w:val="00572BC0"/>
    <w:rsid w:val="00573992"/>
    <w:rsid w:val="005748CF"/>
    <w:rsid w:val="005751AE"/>
    <w:rsid w:val="005764AD"/>
    <w:rsid w:val="0057726E"/>
    <w:rsid w:val="005773FB"/>
    <w:rsid w:val="00577EFB"/>
    <w:rsid w:val="0058051D"/>
    <w:rsid w:val="00582E72"/>
    <w:rsid w:val="00585065"/>
    <w:rsid w:val="00585074"/>
    <w:rsid w:val="005852C3"/>
    <w:rsid w:val="0058531B"/>
    <w:rsid w:val="00585A86"/>
    <w:rsid w:val="00586217"/>
    <w:rsid w:val="005864F5"/>
    <w:rsid w:val="00586CDD"/>
    <w:rsid w:val="0059004E"/>
    <w:rsid w:val="005915FF"/>
    <w:rsid w:val="00591B5C"/>
    <w:rsid w:val="005925E5"/>
    <w:rsid w:val="00593057"/>
    <w:rsid w:val="0059391E"/>
    <w:rsid w:val="00594671"/>
    <w:rsid w:val="00595351"/>
    <w:rsid w:val="0059547E"/>
    <w:rsid w:val="0059581C"/>
    <w:rsid w:val="00596664"/>
    <w:rsid w:val="005A1192"/>
    <w:rsid w:val="005A2C14"/>
    <w:rsid w:val="005A4EA6"/>
    <w:rsid w:val="005A51DE"/>
    <w:rsid w:val="005B133A"/>
    <w:rsid w:val="005B1507"/>
    <w:rsid w:val="005B16E8"/>
    <w:rsid w:val="005B2CA6"/>
    <w:rsid w:val="005B3F61"/>
    <w:rsid w:val="005B44A1"/>
    <w:rsid w:val="005B4667"/>
    <w:rsid w:val="005B46D2"/>
    <w:rsid w:val="005B47A3"/>
    <w:rsid w:val="005B485C"/>
    <w:rsid w:val="005B5073"/>
    <w:rsid w:val="005B52BE"/>
    <w:rsid w:val="005B559C"/>
    <w:rsid w:val="005B6011"/>
    <w:rsid w:val="005B6B34"/>
    <w:rsid w:val="005B6F2C"/>
    <w:rsid w:val="005C13C7"/>
    <w:rsid w:val="005C1CA5"/>
    <w:rsid w:val="005C302E"/>
    <w:rsid w:val="005C307F"/>
    <w:rsid w:val="005C3467"/>
    <w:rsid w:val="005C3995"/>
    <w:rsid w:val="005C3EBC"/>
    <w:rsid w:val="005C480A"/>
    <w:rsid w:val="005C49C4"/>
    <w:rsid w:val="005C4E87"/>
    <w:rsid w:val="005C573B"/>
    <w:rsid w:val="005C62CF"/>
    <w:rsid w:val="005C7691"/>
    <w:rsid w:val="005D0619"/>
    <w:rsid w:val="005D1610"/>
    <w:rsid w:val="005D2FF2"/>
    <w:rsid w:val="005D32C6"/>
    <w:rsid w:val="005D480F"/>
    <w:rsid w:val="005D4DBB"/>
    <w:rsid w:val="005D5720"/>
    <w:rsid w:val="005D5DD2"/>
    <w:rsid w:val="005D5F82"/>
    <w:rsid w:val="005D79E6"/>
    <w:rsid w:val="005E00C3"/>
    <w:rsid w:val="005E0542"/>
    <w:rsid w:val="005E0DDF"/>
    <w:rsid w:val="005E170F"/>
    <w:rsid w:val="005E4CB5"/>
    <w:rsid w:val="005F2B83"/>
    <w:rsid w:val="005F39E4"/>
    <w:rsid w:val="005F4193"/>
    <w:rsid w:val="005F42A7"/>
    <w:rsid w:val="005F5183"/>
    <w:rsid w:val="005F5BD9"/>
    <w:rsid w:val="005F74B1"/>
    <w:rsid w:val="005F7AD7"/>
    <w:rsid w:val="006003F6"/>
    <w:rsid w:val="00601483"/>
    <w:rsid w:val="0060154D"/>
    <w:rsid w:val="00602BF4"/>
    <w:rsid w:val="00605936"/>
    <w:rsid w:val="006072F2"/>
    <w:rsid w:val="006116B4"/>
    <w:rsid w:val="00611DF4"/>
    <w:rsid w:val="00612217"/>
    <w:rsid w:val="00612FCE"/>
    <w:rsid w:val="006130B3"/>
    <w:rsid w:val="00613577"/>
    <w:rsid w:val="00613BB7"/>
    <w:rsid w:val="00613DE6"/>
    <w:rsid w:val="006142F6"/>
    <w:rsid w:val="00614F26"/>
    <w:rsid w:val="006150F7"/>
    <w:rsid w:val="00616BC2"/>
    <w:rsid w:val="00617176"/>
    <w:rsid w:val="00617621"/>
    <w:rsid w:val="006179B4"/>
    <w:rsid w:val="006206C2"/>
    <w:rsid w:val="00620A41"/>
    <w:rsid w:val="00621F2E"/>
    <w:rsid w:val="0062219B"/>
    <w:rsid w:val="006227F4"/>
    <w:rsid w:val="0062481C"/>
    <w:rsid w:val="00624A3A"/>
    <w:rsid w:val="006256A8"/>
    <w:rsid w:val="00626A68"/>
    <w:rsid w:val="00627186"/>
    <w:rsid w:val="00627448"/>
    <w:rsid w:val="00630734"/>
    <w:rsid w:val="006317C3"/>
    <w:rsid w:val="00632028"/>
    <w:rsid w:val="00633004"/>
    <w:rsid w:val="00633C20"/>
    <w:rsid w:val="00634218"/>
    <w:rsid w:val="00634FA7"/>
    <w:rsid w:val="00636443"/>
    <w:rsid w:val="00640BAB"/>
    <w:rsid w:val="00640D88"/>
    <w:rsid w:val="00640EB5"/>
    <w:rsid w:val="00641CB9"/>
    <w:rsid w:val="00641DB4"/>
    <w:rsid w:val="00646471"/>
    <w:rsid w:val="006466B7"/>
    <w:rsid w:val="006473B4"/>
    <w:rsid w:val="00647D36"/>
    <w:rsid w:val="00647D65"/>
    <w:rsid w:val="00651499"/>
    <w:rsid w:val="00651BAA"/>
    <w:rsid w:val="00653090"/>
    <w:rsid w:val="006532A2"/>
    <w:rsid w:val="00653915"/>
    <w:rsid w:val="006539FC"/>
    <w:rsid w:val="00655684"/>
    <w:rsid w:val="00656D7C"/>
    <w:rsid w:val="00657F63"/>
    <w:rsid w:val="006605CD"/>
    <w:rsid w:val="006605FE"/>
    <w:rsid w:val="00660E1A"/>
    <w:rsid w:val="00661321"/>
    <w:rsid w:val="0066143C"/>
    <w:rsid w:val="00661BF6"/>
    <w:rsid w:val="00661D69"/>
    <w:rsid w:val="0066230A"/>
    <w:rsid w:val="00662FC0"/>
    <w:rsid w:val="00663F73"/>
    <w:rsid w:val="006646FB"/>
    <w:rsid w:val="00664CF6"/>
    <w:rsid w:val="006655EC"/>
    <w:rsid w:val="0066728A"/>
    <w:rsid w:val="00667347"/>
    <w:rsid w:val="00667B69"/>
    <w:rsid w:val="00671489"/>
    <w:rsid w:val="006721EA"/>
    <w:rsid w:val="0067373A"/>
    <w:rsid w:val="006746AE"/>
    <w:rsid w:val="00674C94"/>
    <w:rsid w:val="00675F66"/>
    <w:rsid w:val="00677306"/>
    <w:rsid w:val="00681E39"/>
    <w:rsid w:val="00682FE1"/>
    <w:rsid w:val="00683E0E"/>
    <w:rsid w:val="0068421E"/>
    <w:rsid w:val="006845AD"/>
    <w:rsid w:val="00684AD0"/>
    <w:rsid w:val="00684DB8"/>
    <w:rsid w:val="00685BF9"/>
    <w:rsid w:val="00686D65"/>
    <w:rsid w:val="00690F44"/>
    <w:rsid w:val="00693127"/>
    <w:rsid w:val="0069340D"/>
    <w:rsid w:val="00694FE1"/>
    <w:rsid w:val="00696B93"/>
    <w:rsid w:val="00696E3B"/>
    <w:rsid w:val="006A1A87"/>
    <w:rsid w:val="006A285A"/>
    <w:rsid w:val="006A3227"/>
    <w:rsid w:val="006A342C"/>
    <w:rsid w:val="006A3723"/>
    <w:rsid w:val="006A5326"/>
    <w:rsid w:val="006A5B09"/>
    <w:rsid w:val="006A64E4"/>
    <w:rsid w:val="006A7775"/>
    <w:rsid w:val="006A7A04"/>
    <w:rsid w:val="006B058A"/>
    <w:rsid w:val="006B16E8"/>
    <w:rsid w:val="006B32C7"/>
    <w:rsid w:val="006B4985"/>
    <w:rsid w:val="006B5634"/>
    <w:rsid w:val="006B5877"/>
    <w:rsid w:val="006B64C2"/>
    <w:rsid w:val="006B783C"/>
    <w:rsid w:val="006C02CC"/>
    <w:rsid w:val="006C1940"/>
    <w:rsid w:val="006C2017"/>
    <w:rsid w:val="006C24EA"/>
    <w:rsid w:val="006C2FF5"/>
    <w:rsid w:val="006C43F4"/>
    <w:rsid w:val="006C54B8"/>
    <w:rsid w:val="006C587A"/>
    <w:rsid w:val="006C6182"/>
    <w:rsid w:val="006C6D71"/>
    <w:rsid w:val="006D15A6"/>
    <w:rsid w:val="006D2569"/>
    <w:rsid w:val="006D3713"/>
    <w:rsid w:val="006D3A9C"/>
    <w:rsid w:val="006D3EF1"/>
    <w:rsid w:val="006D41F3"/>
    <w:rsid w:val="006D4227"/>
    <w:rsid w:val="006D51AB"/>
    <w:rsid w:val="006D522E"/>
    <w:rsid w:val="006D635E"/>
    <w:rsid w:val="006D6BB8"/>
    <w:rsid w:val="006D6F5D"/>
    <w:rsid w:val="006D6F80"/>
    <w:rsid w:val="006D7C6D"/>
    <w:rsid w:val="006E235D"/>
    <w:rsid w:val="006E6A7D"/>
    <w:rsid w:val="006F2257"/>
    <w:rsid w:val="006F47AE"/>
    <w:rsid w:val="006F621E"/>
    <w:rsid w:val="006F77B7"/>
    <w:rsid w:val="00701088"/>
    <w:rsid w:val="00701A16"/>
    <w:rsid w:val="0070214C"/>
    <w:rsid w:val="007021CD"/>
    <w:rsid w:val="00702323"/>
    <w:rsid w:val="00703950"/>
    <w:rsid w:val="00704556"/>
    <w:rsid w:val="00705932"/>
    <w:rsid w:val="00705FFE"/>
    <w:rsid w:val="00707C46"/>
    <w:rsid w:val="00711882"/>
    <w:rsid w:val="00711B2F"/>
    <w:rsid w:val="00711C34"/>
    <w:rsid w:val="00711E6B"/>
    <w:rsid w:val="00712E02"/>
    <w:rsid w:val="007139D9"/>
    <w:rsid w:val="00714B19"/>
    <w:rsid w:val="0071544E"/>
    <w:rsid w:val="007158E2"/>
    <w:rsid w:val="00715D44"/>
    <w:rsid w:val="0071600F"/>
    <w:rsid w:val="0071610C"/>
    <w:rsid w:val="00721036"/>
    <w:rsid w:val="007213AC"/>
    <w:rsid w:val="00721D6C"/>
    <w:rsid w:val="00722DC7"/>
    <w:rsid w:val="00722EC1"/>
    <w:rsid w:val="00724A95"/>
    <w:rsid w:val="00724CD4"/>
    <w:rsid w:val="00724F0D"/>
    <w:rsid w:val="0073049B"/>
    <w:rsid w:val="007317AD"/>
    <w:rsid w:val="007317F6"/>
    <w:rsid w:val="00731AB9"/>
    <w:rsid w:val="00733276"/>
    <w:rsid w:val="00733C3B"/>
    <w:rsid w:val="00736BF6"/>
    <w:rsid w:val="007371A4"/>
    <w:rsid w:val="007374B6"/>
    <w:rsid w:val="007378A0"/>
    <w:rsid w:val="00740D92"/>
    <w:rsid w:val="007418A9"/>
    <w:rsid w:val="0074195C"/>
    <w:rsid w:val="00742748"/>
    <w:rsid w:val="0074422D"/>
    <w:rsid w:val="00744E9E"/>
    <w:rsid w:val="007471AA"/>
    <w:rsid w:val="00747DF2"/>
    <w:rsid w:val="00751760"/>
    <w:rsid w:val="00752533"/>
    <w:rsid w:val="00752B0F"/>
    <w:rsid w:val="00753B74"/>
    <w:rsid w:val="0075453F"/>
    <w:rsid w:val="00754929"/>
    <w:rsid w:val="007565D8"/>
    <w:rsid w:val="007574D8"/>
    <w:rsid w:val="00757843"/>
    <w:rsid w:val="0076001B"/>
    <w:rsid w:val="00762623"/>
    <w:rsid w:val="0076277B"/>
    <w:rsid w:val="007627CE"/>
    <w:rsid w:val="007627DD"/>
    <w:rsid w:val="00762FF7"/>
    <w:rsid w:val="00763019"/>
    <w:rsid w:val="007636D1"/>
    <w:rsid w:val="00763998"/>
    <w:rsid w:val="00764AF7"/>
    <w:rsid w:val="00766997"/>
    <w:rsid w:val="0077039F"/>
    <w:rsid w:val="00770FBA"/>
    <w:rsid w:val="00773DA9"/>
    <w:rsid w:val="00773DBF"/>
    <w:rsid w:val="0077548A"/>
    <w:rsid w:val="00776422"/>
    <w:rsid w:val="007808C4"/>
    <w:rsid w:val="00780AD8"/>
    <w:rsid w:val="00780B97"/>
    <w:rsid w:val="0078101A"/>
    <w:rsid w:val="0078139E"/>
    <w:rsid w:val="00783F71"/>
    <w:rsid w:val="00784E5C"/>
    <w:rsid w:val="00786D9A"/>
    <w:rsid w:val="00786EA6"/>
    <w:rsid w:val="00790956"/>
    <w:rsid w:val="00791DF3"/>
    <w:rsid w:val="007928AD"/>
    <w:rsid w:val="00792FFC"/>
    <w:rsid w:val="007947D2"/>
    <w:rsid w:val="00794DAA"/>
    <w:rsid w:val="007955CA"/>
    <w:rsid w:val="0079727E"/>
    <w:rsid w:val="007A0062"/>
    <w:rsid w:val="007A0849"/>
    <w:rsid w:val="007A313A"/>
    <w:rsid w:val="007A405C"/>
    <w:rsid w:val="007A459F"/>
    <w:rsid w:val="007A5EA5"/>
    <w:rsid w:val="007A74F3"/>
    <w:rsid w:val="007A7D31"/>
    <w:rsid w:val="007B06C0"/>
    <w:rsid w:val="007B2887"/>
    <w:rsid w:val="007B3813"/>
    <w:rsid w:val="007B4818"/>
    <w:rsid w:val="007B555E"/>
    <w:rsid w:val="007B5766"/>
    <w:rsid w:val="007B58B4"/>
    <w:rsid w:val="007B65B3"/>
    <w:rsid w:val="007B65E3"/>
    <w:rsid w:val="007B68B1"/>
    <w:rsid w:val="007B7191"/>
    <w:rsid w:val="007B78BD"/>
    <w:rsid w:val="007B7909"/>
    <w:rsid w:val="007C3D3C"/>
    <w:rsid w:val="007C3DC1"/>
    <w:rsid w:val="007C3E69"/>
    <w:rsid w:val="007C4C3A"/>
    <w:rsid w:val="007C69ED"/>
    <w:rsid w:val="007C7755"/>
    <w:rsid w:val="007D012B"/>
    <w:rsid w:val="007D021E"/>
    <w:rsid w:val="007D090D"/>
    <w:rsid w:val="007D2B27"/>
    <w:rsid w:val="007D3F73"/>
    <w:rsid w:val="007D3FFA"/>
    <w:rsid w:val="007D458D"/>
    <w:rsid w:val="007D5244"/>
    <w:rsid w:val="007D71F9"/>
    <w:rsid w:val="007D77F0"/>
    <w:rsid w:val="007D7D0B"/>
    <w:rsid w:val="007E1BCB"/>
    <w:rsid w:val="007E2648"/>
    <w:rsid w:val="007E2A0E"/>
    <w:rsid w:val="007E2B54"/>
    <w:rsid w:val="007E404B"/>
    <w:rsid w:val="007E42CA"/>
    <w:rsid w:val="007E4A45"/>
    <w:rsid w:val="007E5A4B"/>
    <w:rsid w:val="007E5FAC"/>
    <w:rsid w:val="007E6734"/>
    <w:rsid w:val="007E7C2F"/>
    <w:rsid w:val="007E7CC8"/>
    <w:rsid w:val="007F051B"/>
    <w:rsid w:val="007F1BE5"/>
    <w:rsid w:val="007F1CEB"/>
    <w:rsid w:val="007F227E"/>
    <w:rsid w:val="007F2987"/>
    <w:rsid w:val="007F5060"/>
    <w:rsid w:val="007F5582"/>
    <w:rsid w:val="007F5651"/>
    <w:rsid w:val="007F5C09"/>
    <w:rsid w:val="007F6493"/>
    <w:rsid w:val="007F69E7"/>
    <w:rsid w:val="00800981"/>
    <w:rsid w:val="00803341"/>
    <w:rsid w:val="00805C5D"/>
    <w:rsid w:val="008065F6"/>
    <w:rsid w:val="008070AD"/>
    <w:rsid w:val="008100B2"/>
    <w:rsid w:val="008100E4"/>
    <w:rsid w:val="00810CD0"/>
    <w:rsid w:val="00810E84"/>
    <w:rsid w:val="00811F2C"/>
    <w:rsid w:val="008121BD"/>
    <w:rsid w:val="00812495"/>
    <w:rsid w:val="0081384E"/>
    <w:rsid w:val="008154C7"/>
    <w:rsid w:val="008154CC"/>
    <w:rsid w:val="00815DAA"/>
    <w:rsid w:val="00817BAF"/>
    <w:rsid w:val="00817BB3"/>
    <w:rsid w:val="00822D5A"/>
    <w:rsid w:val="008233FC"/>
    <w:rsid w:val="008238B1"/>
    <w:rsid w:val="00823B3C"/>
    <w:rsid w:val="0082462C"/>
    <w:rsid w:val="008271F2"/>
    <w:rsid w:val="008325F9"/>
    <w:rsid w:val="008333E4"/>
    <w:rsid w:val="0083348B"/>
    <w:rsid w:val="00833571"/>
    <w:rsid w:val="00835D29"/>
    <w:rsid w:val="00837226"/>
    <w:rsid w:val="00840139"/>
    <w:rsid w:val="008404EB"/>
    <w:rsid w:val="008404FD"/>
    <w:rsid w:val="00841AF1"/>
    <w:rsid w:val="00843CFB"/>
    <w:rsid w:val="0084598D"/>
    <w:rsid w:val="00846ED0"/>
    <w:rsid w:val="00850142"/>
    <w:rsid w:val="008527A1"/>
    <w:rsid w:val="008537EC"/>
    <w:rsid w:val="00854845"/>
    <w:rsid w:val="008552D8"/>
    <w:rsid w:val="00856F6D"/>
    <w:rsid w:val="00857BB6"/>
    <w:rsid w:val="00860F63"/>
    <w:rsid w:val="00861D50"/>
    <w:rsid w:val="0086203B"/>
    <w:rsid w:val="00864355"/>
    <w:rsid w:val="00864565"/>
    <w:rsid w:val="00864B45"/>
    <w:rsid w:val="00864F42"/>
    <w:rsid w:val="008658A7"/>
    <w:rsid w:val="00866838"/>
    <w:rsid w:val="00866B02"/>
    <w:rsid w:val="008678DE"/>
    <w:rsid w:val="00870239"/>
    <w:rsid w:val="0087124A"/>
    <w:rsid w:val="00871B9B"/>
    <w:rsid w:val="00874FC4"/>
    <w:rsid w:val="00875DFD"/>
    <w:rsid w:val="00876139"/>
    <w:rsid w:val="008767C8"/>
    <w:rsid w:val="008769C5"/>
    <w:rsid w:val="00876F1D"/>
    <w:rsid w:val="00880F20"/>
    <w:rsid w:val="00882AAD"/>
    <w:rsid w:val="008843A3"/>
    <w:rsid w:val="008845BF"/>
    <w:rsid w:val="008849A1"/>
    <w:rsid w:val="00886A01"/>
    <w:rsid w:val="0088730E"/>
    <w:rsid w:val="0088752A"/>
    <w:rsid w:val="00887A5E"/>
    <w:rsid w:val="00890278"/>
    <w:rsid w:val="00890E83"/>
    <w:rsid w:val="00891441"/>
    <w:rsid w:val="00892ECF"/>
    <w:rsid w:val="008954DC"/>
    <w:rsid w:val="008955CB"/>
    <w:rsid w:val="0089610E"/>
    <w:rsid w:val="0089786A"/>
    <w:rsid w:val="008A0369"/>
    <w:rsid w:val="008A08AF"/>
    <w:rsid w:val="008A1EC5"/>
    <w:rsid w:val="008A41ED"/>
    <w:rsid w:val="008A5273"/>
    <w:rsid w:val="008A6C80"/>
    <w:rsid w:val="008A75A3"/>
    <w:rsid w:val="008A75ED"/>
    <w:rsid w:val="008B057E"/>
    <w:rsid w:val="008B16ED"/>
    <w:rsid w:val="008B179D"/>
    <w:rsid w:val="008B2EDD"/>
    <w:rsid w:val="008B3F35"/>
    <w:rsid w:val="008B4986"/>
    <w:rsid w:val="008B4C90"/>
    <w:rsid w:val="008B4EBA"/>
    <w:rsid w:val="008B4F52"/>
    <w:rsid w:val="008B58F8"/>
    <w:rsid w:val="008B5F5D"/>
    <w:rsid w:val="008B5FFA"/>
    <w:rsid w:val="008B6894"/>
    <w:rsid w:val="008B6DB0"/>
    <w:rsid w:val="008B7958"/>
    <w:rsid w:val="008C1B54"/>
    <w:rsid w:val="008C26E6"/>
    <w:rsid w:val="008C29D2"/>
    <w:rsid w:val="008C3FDE"/>
    <w:rsid w:val="008C4452"/>
    <w:rsid w:val="008C4BFB"/>
    <w:rsid w:val="008C6200"/>
    <w:rsid w:val="008C737A"/>
    <w:rsid w:val="008C77CD"/>
    <w:rsid w:val="008C78B5"/>
    <w:rsid w:val="008C7A8D"/>
    <w:rsid w:val="008D1369"/>
    <w:rsid w:val="008D2606"/>
    <w:rsid w:val="008D2858"/>
    <w:rsid w:val="008D28FF"/>
    <w:rsid w:val="008D4109"/>
    <w:rsid w:val="008D5CEE"/>
    <w:rsid w:val="008D6323"/>
    <w:rsid w:val="008D6A27"/>
    <w:rsid w:val="008D762F"/>
    <w:rsid w:val="008D7906"/>
    <w:rsid w:val="008E03D6"/>
    <w:rsid w:val="008E5391"/>
    <w:rsid w:val="008E633B"/>
    <w:rsid w:val="008E6BE9"/>
    <w:rsid w:val="008E703C"/>
    <w:rsid w:val="008E7BD8"/>
    <w:rsid w:val="008F323F"/>
    <w:rsid w:val="008F49C5"/>
    <w:rsid w:val="008F4FB0"/>
    <w:rsid w:val="008F5237"/>
    <w:rsid w:val="008F5391"/>
    <w:rsid w:val="00900657"/>
    <w:rsid w:val="00904000"/>
    <w:rsid w:val="00904A22"/>
    <w:rsid w:val="00905846"/>
    <w:rsid w:val="00905EE7"/>
    <w:rsid w:val="0090607D"/>
    <w:rsid w:val="0090678F"/>
    <w:rsid w:val="00907173"/>
    <w:rsid w:val="00910572"/>
    <w:rsid w:val="00910AAF"/>
    <w:rsid w:val="00910B1E"/>
    <w:rsid w:val="009137E5"/>
    <w:rsid w:val="00913EE6"/>
    <w:rsid w:val="00915646"/>
    <w:rsid w:val="009158CC"/>
    <w:rsid w:val="00915944"/>
    <w:rsid w:val="00915F62"/>
    <w:rsid w:val="00916AEE"/>
    <w:rsid w:val="0091742E"/>
    <w:rsid w:val="00917798"/>
    <w:rsid w:val="00917918"/>
    <w:rsid w:val="009200BF"/>
    <w:rsid w:val="00921514"/>
    <w:rsid w:val="00922202"/>
    <w:rsid w:val="00923790"/>
    <w:rsid w:val="00926969"/>
    <w:rsid w:val="0093007E"/>
    <w:rsid w:val="00932490"/>
    <w:rsid w:val="00932952"/>
    <w:rsid w:val="009337AA"/>
    <w:rsid w:val="00933A1F"/>
    <w:rsid w:val="00935534"/>
    <w:rsid w:val="00936FCC"/>
    <w:rsid w:val="00937B63"/>
    <w:rsid w:val="00940044"/>
    <w:rsid w:val="00940A67"/>
    <w:rsid w:val="009412C9"/>
    <w:rsid w:val="00941DC1"/>
    <w:rsid w:val="00942682"/>
    <w:rsid w:val="00943422"/>
    <w:rsid w:val="00943A89"/>
    <w:rsid w:val="009448AB"/>
    <w:rsid w:val="00944D19"/>
    <w:rsid w:val="009456EC"/>
    <w:rsid w:val="00945EAF"/>
    <w:rsid w:val="009468E1"/>
    <w:rsid w:val="009478A7"/>
    <w:rsid w:val="009509DC"/>
    <w:rsid w:val="00951857"/>
    <w:rsid w:val="00951AFC"/>
    <w:rsid w:val="0095356A"/>
    <w:rsid w:val="00953FE0"/>
    <w:rsid w:val="00954186"/>
    <w:rsid w:val="00955AF4"/>
    <w:rsid w:val="00956A1B"/>
    <w:rsid w:val="009574D4"/>
    <w:rsid w:val="009576E0"/>
    <w:rsid w:val="009600B0"/>
    <w:rsid w:val="00960490"/>
    <w:rsid w:val="00962697"/>
    <w:rsid w:val="009637E5"/>
    <w:rsid w:val="0096443C"/>
    <w:rsid w:val="00964512"/>
    <w:rsid w:val="009656E4"/>
    <w:rsid w:val="009663C2"/>
    <w:rsid w:val="00966676"/>
    <w:rsid w:val="00966ECB"/>
    <w:rsid w:val="00967F63"/>
    <w:rsid w:val="009729D1"/>
    <w:rsid w:val="00973985"/>
    <w:rsid w:val="0097550A"/>
    <w:rsid w:val="00975F75"/>
    <w:rsid w:val="009803AB"/>
    <w:rsid w:val="00982D6F"/>
    <w:rsid w:val="009845BC"/>
    <w:rsid w:val="00986AAE"/>
    <w:rsid w:val="00987BF1"/>
    <w:rsid w:val="009903DD"/>
    <w:rsid w:val="009909B8"/>
    <w:rsid w:val="00990DF8"/>
    <w:rsid w:val="00991A06"/>
    <w:rsid w:val="009926C7"/>
    <w:rsid w:val="00994134"/>
    <w:rsid w:val="009944F1"/>
    <w:rsid w:val="009961E6"/>
    <w:rsid w:val="00996437"/>
    <w:rsid w:val="00997CCE"/>
    <w:rsid w:val="009A122D"/>
    <w:rsid w:val="009A17DE"/>
    <w:rsid w:val="009A2103"/>
    <w:rsid w:val="009A3DC4"/>
    <w:rsid w:val="009A3ED4"/>
    <w:rsid w:val="009A420D"/>
    <w:rsid w:val="009A46D6"/>
    <w:rsid w:val="009A4FFA"/>
    <w:rsid w:val="009A527C"/>
    <w:rsid w:val="009A5784"/>
    <w:rsid w:val="009A7CE0"/>
    <w:rsid w:val="009B06BE"/>
    <w:rsid w:val="009B50CE"/>
    <w:rsid w:val="009B7839"/>
    <w:rsid w:val="009B7FB2"/>
    <w:rsid w:val="009C0044"/>
    <w:rsid w:val="009C0BDE"/>
    <w:rsid w:val="009C1406"/>
    <w:rsid w:val="009C1B32"/>
    <w:rsid w:val="009C4E26"/>
    <w:rsid w:val="009C5249"/>
    <w:rsid w:val="009C5288"/>
    <w:rsid w:val="009C596B"/>
    <w:rsid w:val="009C6530"/>
    <w:rsid w:val="009C6545"/>
    <w:rsid w:val="009C69C3"/>
    <w:rsid w:val="009C7E51"/>
    <w:rsid w:val="009D037F"/>
    <w:rsid w:val="009D04A1"/>
    <w:rsid w:val="009D05A9"/>
    <w:rsid w:val="009D0634"/>
    <w:rsid w:val="009D0FC0"/>
    <w:rsid w:val="009D2E80"/>
    <w:rsid w:val="009D321A"/>
    <w:rsid w:val="009D559A"/>
    <w:rsid w:val="009D63DE"/>
    <w:rsid w:val="009D6534"/>
    <w:rsid w:val="009D76F1"/>
    <w:rsid w:val="009E0A98"/>
    <w:rsid w:val="009E1A30"/>
    <w:rsid w:val="009E4AF1"/>
    <w:rsid w:val="009E4CB5"/>
    <w:rsid w:val="009E532C"/>
    <w:rsid w:val="009F037F"/>
    <w:rsid w:val="009F1510"/>
    <w:rsid w:val="009F1828"/>
    <w:rsid w:val="009F3527"/>
    <w:rsid w:val="009F485D"/>
    <w:rsid w:val="009F4CB6"/>
    <w:rsid w:val="009F5EE7"/>
    <w:rsid w:val="009F6087"/>
    <w:rsid w:val="009F60D4"/>
    <w:rsid w:val="009F7114"/>
    <w:rsid w:val="00A01603"/>
    <w:rsid w:val="00A01C40"/>
    <w:rsid w:val="00A02A0B"/>
    <w:rsid w:val="00A030C8"/>
    <w:rsid w:val="00A04882"/>
    <w:rsid w:val="00A0501B"/>
    <w:rsid w:val="00A06094"/>
    <w:rsid w:val="00A10017"/>
    <w:rsid w:val="00A10884"/>
    <w:rsid w:val="00A11CE0"/>
    <w:rsid w:val="00A13686"/>
    <w:rsid w:val="00A13801"/>
    <w:rsid w:val="00A1438F"/>
    <w:rsid w:val="00A14D4D"/>
    <w:rsid w:val="00A17614"/>
    <w:rsid w:val="00A20AFC"/>
    <w:rsid w:val="00A20D58"/>
    <w:rsid w:val="00A21FAC"/>
    <w:rsid w:val="00A22DD4"/>
    <w:rsid w:val="00A234D1"/>
    <w:rsid w:val="00A24267"/>
    <w:rsid w:val="00A24763"/>
    <w:rsid w:val="00A25225"/>
    <w:rsid w:val="00A26B6C"/>
    <w:rsid w:val="00A30541"/>
    <w:rsid w:val="00A307ED"/>
    <w:rsid w:val="00A31542"/>
    <w:rsid w:val="00A3238D"/>
    <w:rsid w:val="00A3299A"/>
    <w:rsid w:val="00A32D81"/>
    <w:rsid w:val="00A3364E"/>
    <w:rsid w:val="00A33DC2"/>
    <w:rsid w:val="00A34423"/>
    <w:rsid w:val="00A349D7"/>
    <w:rsid w:val="00A34D8E"/>
    <w:rsid w:val="00A35301"/>
    <w:rsid w:val="00A35962"/>
    <w:rsid w:val="00A360C9"/>
    <w:rsid w:val="00A3622C"/>
    <w:rsid w:val="00A3782A"/>
    <w:rsid w:val="00A378C9"/>
    <w:rsid w:val="00A40903"/>
    <w:rsid w:val="00A41AE9"/>
    <w:rsid w:val="00A43153"/>
    <w:rsid w:val="00A44399"/>
    <w:rsid w:val="00A443AF"/>
    <w:rsid w:val="00A4468C"/>
    <w:rsid w:val="00A44793"/>
    <w:rsid w:val="00A44D13"/>
    <w:rsid w:val="00A44D4B"/>
    <w:rsid w:val="00A4558E"/>
    <w:rsid w:val="00A45E99"/>
    <w:rsid w:val="00A46A4F"/>
    <w:rsid w:val="00A47928"/>
    <w:rsid w:val="00A47AF1"/>
    <w:rsid w:val="00A47D37"/>
    <w:rsid w:val="00A51034"/>
    <w:rsid w:val="00A53401"/>
    <w:rsid w:val="00A540F8"/>
    <w:rsid w:val="00A5465B"/>
    <w:rsid w:val="00A549A8"/>
    <w:rsid w:val="00A54BA1"/>
    <w:rsid w:val="00A55146"/>
    <w:rsid w:val="00A56560"/>
    <w:rsid w:val="00A56586"/>
    <w:rsid w:val="00A56FBF"/>
    <w:rsid w:val="00A57625"/>
    <w:rsid w:val="00A60885"/>
    <w:rsid w:val="00A60FCF"/>
    <w:rsid w:val="00A619D2"/>
    <w:rsid w:val="00A61BE1"/>
    <w:rsid w:val="00A62897"/>
    <w:rsid w:val="00A64CB2"/>
    <w:rsid w:val="00A650D3"/>
    <w:rsid w:val="00A660D8"/>
    <w:rsid w:val="00A67BA8"/>
    <w:rsid w:val="00A7020F"/>
    <w:rsid w:val="00A70878"/>
    <w:rsid w:val="00A70F3A"/>
    <w:rsid w:val="00A7192A"/>
    <w:rsid w:val="00A722DA"/>
    <w:rsid w:val="00A7485E"/>
    <w:rsid w:val="00A75D89"/>
    <w:rsid w:val="00A765FC"/>
    <w:rsid w:val="00A7667E"/>
    <w:rsid w:val="00A80A49"/>
    <w:rsid w:val="00A8108B"/>
    <w:rsid w:val="00A82753"/>
    <w:rsid w:val="00A83DB5"/>
    <w:rsid w:val="00A84527"/>
    <w:rsid w:val="00A848CE"/>
    <w:rsid w:val="00A852E1"/>
    <w:rsid w:val="00A86242"/>
    <w:rsid w:val="00A86302"/>
    <w:rsid w:val="00A909E0"/>
    <w:rsid w:val="00A9284E"/>
    <w:rsid w:val="00A93E09"/>
    <w:rsid w:val="00A94F8A"/>
    <w:rsid w:val="00AA0246"/>
    <w:rsid w:val="00AA0766"/>
    <w:rsid w:val="00AA1178"/>
    <w:rsid w:val="00AA3241"/>
    <w:rsid w:val="00AA6A4E"/>
    <w:rsid w:val="00AA7DEF"/>
    <w:rsid w:val="00AB12BB"/>
    <w:rsid w:val="00AB29D2"/>
    <w:rsid w:val="00AB3A07"/>
    <w:rsid w:val="00AB3AB2"/>
    <w:rsid w:val="00AB4E5C"/>
    <w:rsid w:val="00AB5464"/>
    <w:rsid w:val="00AB64D3"/>
    <w:rsid w:val="00AB79AD"/>
    <w:rsid w:val="00AB7BB9"/>
    <w:rsid w:val="00AC0106"/>
    <w:rsid w:val="00AC2AAF"/>
    <w:rsid w:val="00AC41CD"/>
    <w:rsid w:val="00AC4645"/>
    <w:rsid w:val="00AC4C6F"/>
    <w:rsid w:val="00AC5365"/>
    <w:rsid w:val="00AC7167"/>
    <w:rsid w:val="00AC7861"/>
    <w:rsid w:val="00AC7F15"/>
    <w:rsid w:val="00AD053E"/>
    <w:rsid w:val="00AD1D46"/>
    <w:rsid w:val="00AD2011"/>
    <w:rsid w:val="00AD2406"/>
    <w:rsid w:val="00AD3746"/>
    <w:rsid w:val="00AD3CDF"/>
    <w:rsid w:val="00AD4220"/>
    <w:rsid w:val="00AD4884"/>
    <w:rsid w:val="00AD5BAB"/>
    <w:rsid w:val="00AD7AB8"/>
    <w:rsid w:val="00AD7B12"/>
    <w:rsid w:val="00AD7B7D"/>
    <w:rsid w:val="00AD7E28"/>
    <w:rsid w:val="00AE005C"/>
    <w:rsid w:val="00AE1263"/>
    <w:rsid w:val="00AE18EC"/>
    <w:rsid w:val="00AE2AF8"/>
    <w:rsid w:val="00AE34FC"/>
    <w:rsid w:val="00AE35D5"/>
    <w:rsid w:val="00AE43AF"/>
    <w:rsid w:val="00AE5FCF"/>
    <w:rsid w:val="00AE699A"/>
    <w:rsid w:val="00AF12EC"/>
    <w:rsid w:val="00AF1708"/>
    <w:rsid w:val="00AF2251"/>
    <w:rsid w:val="00AF2BF1"/>
    <w:rsid w:val="00AF2F29"/>
    <w:rsid w:val="00AF3850"/>
    <w:rsid w:val="00AF44D8"/>
    <w:rsid w:val="00AF4865"/>
    <w:rsid w:val="00AF4A48"/>
    <w:rsid w:val="00AF7A62"/>
    <w:rsid w:val="00AF7B8A"/>
    <w:rsid w:val="00B03137"/>
    <w:rsid w:val="00B035FB"/>
    <w:rsid w:val="00B03FF6"/>
    <w:rsid w:val="00B0487B"/>
    <w:rsid w:val="00B063D4"/>
    <w:rsid w:val="00B07CFE"/>
    <w:rsid w:val="00B10CA1"/>
    <w:rsid w:val="00B10FD0"/>
    <w:rsid w:val="00B11131"/>
    <w:rsid w:val="00B11FF1"/>
    <w:rsid w:val="00B12971"/>
    <w:rsid w:val="00B13D70"/>
    <w:rsid w:val="00B14E25"/>
    <w:rsid w:val="00B2088A"/>
    <w:rsid w:val="00B20DBA"/>
    <w:rsid w:val="00B21235"/>
    <w:rsid w:val="00B212AC"/>
    <w:rsid w:val="00B2164F"/>
    <w:rsid w:val="00B21EAE"/>
    <w:rsid w:val="00B2293A"/>
    <w:rsid w:val="00B2316A"/>
    <w:rsid w:val="00B24540"/>
    <w:rsid w:val="00B246AF"/>
    <w:rsid w:val="00B25E18"/>
    <w:rsid w:val="00B27533"/>
    <w:rsid w:val="00B3023F"/>
    <w:rsid w:val="00B31151"/>
    <w:rsid w:val="00B3186E"/>
    <w:rsid w:val="00B31B39"/>
    <w:rsid w:val="00B32319"/>
    <w:rsid w:val="00B333BD"/>
    <w:rsid w:val="00B33754"/>
    <w:rsid w:val="00B34C7C"/>
    <w:rsid w:val="00B351E7"/>
    <w:rsid w:val="00B35943"/>
    <w:rsid w:val="00B35B7E"/>
    <w:rsid w:val="00B35FD1"/>
    <w:rsid w:val="00B36D91"/>
    <w:rsid w:val="00B36F22"/>
    <w:rsid w:val="00B375F0"/>
    <w:rsid w:val="00B376CB"/>
    <w:rsid w:val="00B4067A"/>
    <w:rsid w:val="00B40DAF"/>
    <w:rsid w:val="00B4168B"/>
    <w:rsid w:val="00B4294E"/>
    <w:rsid w:val="00B42A76"/>
    <w:rsid w:val="00B42AB1"/>
    <w:rsid w:val="00B444C3"/>
    <w:rsid w:val="00B44ADD"/>
    <w:rsid w:val="00B459A4"/>
    <w:rsid w:val="00B502CD"/>
    <w:rsid w:val="00B5252F"/>
    <w:rsid w:val="00B55527"/>
    <w:rsid w:val="00B57226"/>
    <w:rsid w:val="00B60581"/>
    <w:rsid w:val="00B611A1"/>
    <w:rsid w:val="00B61582"/>
    <w:rsid w:val="00B625C0"/>
    <w:rsid w:val="00B63217"/>
    <w:rsid w:val="00B63A69"/>
    <w:rsid w:val="00B63E43"/>
    <w:rsid w:val="00B6506A"/>
    <w:rsid w:val="00B650D7"/>
    <w:rsid w:val="00B6560A"/>
    <w:rsid w:val="00B668C8"/>
    <w:rsid w:val="00B679AE"/>
    <w:rsid w:val="00B67A9F"/>
    <w:rsid w:val="00B71026"/>
    <w:rsid w:val="00B71248"/>
    <w:rsid w:val="00B71B51"/>
    <w:rsid w:val="00B72B74"/>
    <w:rsid w:val="00B72FD3"/>
    <w:rsid w:val="00B730B7"/>
    <w:rsid w:val="00B73600"/>
    <w:rsid w:val="00B73E49"/>
    <w:rsid w:val="00B7453D"/>
    <w:rsid w:val="00B7618D"/>
    <w:rsid w:val="00B774B2"/>
    <w:rsid w:val="00B8044C"/>
    <w:rsid w:val="00B81715"/>
    <w:rsid w:val="00B8238D"/>
    <w:rsid w:val="00B82559"/>
    <w:rsid w:val="00B83650"/>
    <w:rsid w:val="00B841B0"/>
    <w:rsid w:val="00B84629"/>
    <w:rsid w:val="00B84C4E"/>
    <w:rsid w:val="00B8552D"/>
    <w:rsid w:val="00B87689"/>
    <w:rsid w:val="00B90375"/>
    <w:rsid w:val="00B92933"/>
    <w:rsid w:val="00B934C9"/>
    <w:rsid w:val="00B94069"/>
    <w:rsid w:val="00B94832"/>
    <w:rsid w:val="00B956FA"/>
    <w:rsid w:val="00B95A22"/>
    <w:rsid w:val="00BA055B"/>
    <w:rsid w:val="00BA0C69"/>
    <w:rsid w:val="00BA0C8E"/>
    <w:rsid w:val="00BA4573"/>
    <w:rsid w:val="00BA46BA"/>
    <w:rsid w:val="00BA4C90"/>
    <w:rsid w:val="00BA5200"/>
    <w:rsid w:val="00BA52AF"/>
    <w:rsid w:val="00BA5E25"/>
    <w:rsid w:val="00BA6186"/>
    <w:rsid w:val="00BA657D"/>
    <w:rsid w:val="00BB2284"/>
    <w:rsid w:val="00BB2B8C"/>
    <w:rsid w:val="00BB4E66"/>
    <w:rsid w:val="00BC06C1"/>
    <w:rsid w:val="00BC1680"/>
    <w:rsid w:val="00BC1752"/>
    <w:rsid w:val="00BC2345"/>
    <w:rsid w:val="00BC23F7"/>
    <w:rsid w:val="00BC482E"/>
    <w:rsid w:val="00BC5F0D"/>
    <w:rsid w:val="00BC62EC"/>
    <w:rsid w:val="00BC7290"/>
    <w:rsid w:val="00BC7EF6"/>
    <w:rsid w:val="00BD03BB"/>
    <w:rsid w:val="00BD0483"/>
    <w:rsid w:val="00BD119B"/>
    <w:rsid w:val="00BD1DA2"/>
    <w:rsid w:val="00BD1E87"/>
    <w:rsid w:val="00BD2330"/>
    <w:rsid w:val="00BD261D"/>
    <w:rsid w:val="00BD2B9D"/>
    <w:rsid w:val="00BD44A1"/>
    <w:rsid w:val="00BD4B0F"/>
    <w:rsid w:val="00BD5D9E"/>
    <w:rsid w:val="00BD64A7"/>
    <w:rsid w:val="00BD6DB2"/>
    <w:rsid w:val="00BD7050"/>
    <w:rsid w:val="00BD7376"/>
    <w:rsid w:val="00BE120B"/>
    <w:rsid w:val="00BE41F5"/>
    <w:rsid w:val="00BE4263"/>
    <w:rsid w:val="00BE67AF"/>
    <w:rsid w:val="00BE698D"/>
    <w:rsid w:val="00BE6B9D"/>
    <w:rsid w:val="00BF0326"/>
    <w:rsid w:val="00BF3170"/>
    <w:rsid w:val="00BF576A"/>
    <w:rsid w:val="00BF5D4F"/>
    <w:rsid w:val="00BF7F50"/>
    <w:rsid w:val="00C01067"/>
    <w:rsid w:val="00C01074"/>
    <w:rsid w:val="00C010BD"/>
    <w:rsid w:val="00C01DCD"/>
    <w:rsid w:val="00C02A15"/>
    <w:rsid w:val="00C0333C"/>
    <w:rsid w:val="00C03624"/>
    <w:rsid w:val="00C05628"/>
    <w:rsid w:val="00C05919"/>
    <w:rsid w:val="00C07053"/>
    <w:rsid w:val="00C07F75"/>
    <w:rsid w:val="00C11A32"/>
    <w:rsid w:val="00C1251A"/>
    <w:rsid w:val="00C13306"/>
    <w:rsid w:val="00C13A5A"/>
    <w:rsid w:val="00C14553"/>
    <w:rsid w:val="00C158B5"/>
    <w:rsid w:val="00C21678"/>
    <w:rsid w:val="00C216E9"/>
    <w:rsid w:val="00C22500"/>
    <w:rsid w:val="00C22E01"/>
    <w:rsid w:val="00C239B5"/>
    <w:rsid w:val="00C2511E"/>
    <w:rsid w:val="00C25C91"/>
    <w:rsid w:val="00C267CE"/>
    <w:rsid w:val="00C28CA7"/>
    <w:rsid w:val="00C30092"/>
    <w:rsid w:val="00C309BB"/>
    <w:rsid w:val="00C3222F"/>
    <w:rsid w:val="00C3548B"/>
    <w:rsid w:val="00C35693"/>
    <w:rsid w:val="00C4027E"/>
    <w:rsid w:val="00C429D0"/>
    <w:rsid w:val="00C43DCC"/>
    <w:rsid w:val="00C44AAC"/>
    <w:rsid w:val="00C44D2A"/>
    <w:rsid w:val="00C44F56"/>
    <w:rsid w:val="00C45608"/>
    <w:rsid w:val="00C4797F"/>
    <w:rsid w:val="00C534DC"/>
    <w:rsid w:val="00C538F2"/>
    <w:rsid w:val="00C53A9F"/>
    <w:rsid w:val="00C54609"/>
    <w:rsid w:val="00C54BDA"/>
    <w:rsid w:val="00C5527B"/>
    <w:rsid w:val="00C55832"/>
    <w:rsid w:val="00C5731B"/>
    <w:rsid w:val="00C62E34"/>
    <w:rsid w:val="00C642F8"/>
    <w:rsid w:val="00C644E9"/>
    <w:rsid w:val="00C65E73"/>
    <w:rsid w:val="00C676AE"/>
    <w:rsid w:val="00C703CF"/>
    <w:rsid w:val="00C72250"/>
    <w:rsid w:val="00C72A37"/>
    <w:rsid w:val="00C72DD5"/>
    <w:rsid w:val="00C75C31"/>
    <w:rsid w:val="00C76645"/>
    <w:rsid w:val="00C7666A"/>
    <w:rsid w:val="00C77F9C"/>
    <w:rsid w:val="00C8007B"/>
    <w:rsid w:val="00C81BBD"/>
    <w:rsid w:val="00C839F6"/>
    <w:rsid w:val="00C85511"/>
    <w:rsid w:val="00C85591"/>
    <w:rsid w:val="00C86417"/>
    <w:rsid w:val="00C8684B"/>
    <w:rsid w:val="00C86954"/>
    <w:rsid w:val="00C9065B"/>
    <w:rsid w:val="00C90BAC"/>
    <w:rsid w:val="00C91802"/>
    <w:rsid w:val="00C921E8"/>
    <w:rsid w:val="00C927D9"/>
    <w:rsid w:val="00C94740"/>
    <w:rsid w:val="00C94AD7"/>
    <w:rsid w:val="00C959B0"/>
    <w:rsid w:val="00C97227"/>
    <w:rsid w:val="00CA0947"/>
    <w:rsid w:val="00CA0D92"/>
    <w:rsid w:val="00CA0EDE"/>
    <w:rsid w:val="00CA112B"/>
    <w:rsid w:val="00CA15D2"/>
    <w:rsid w:val="00CA1EB8"/>
    <w:rsid w:val="00CA2A12"/>
    <w:rsid w:val="00CA2B71"/>
    <w:rsid w:val="00CA3C24"/>
    <w:rsid w:val="00CA430D"/>
    <w:rsid w:val="00CA5E25"/>
    <w:rsid w:val="00CA64C2"/>
    <w:rsid w:val="00CA6512"/>
    <w:rsid w:val="00CA688C"/>
    <w:rsid w:val="00CA7C99"/>
    <w:rsid w:val="00CB05F0"/>
    <w:rsid w:val="00CB0EBC"/>
    <w:rsid w:val="00CB1045"/>
    <w:rsid w:val="00CB43FA"/>
    <w:rsid w:val="00CB4583"/>
    <w:rsid w:val="00CB4DDE"/>
    <w:rsid w:val="00CB60CB"/>
    <w:rsid w:val="00CB647E"/>
    <w:rsid w:val="00CB6C06"/>
    <w:rsid w:val="00CB6C13"/>
    <w:rsid w:val="00CC0149"/>
    <w:rsid w:val="00CC03CE"/>
    <w:rsid w:val="00CC2DE0"/>
    <w:rsid w:val="00CC46F0"/>
    <w:rsid w:val="00CC53F7"/>
    <w:rsid w:val="00CC5C97"/>
    <w:rsid w:val="00CC698C"/>
    <w:rsid w:val="00CC6C2A"/>
    <w:rsid w:val="00CD21F5"/>
    <w:rsid w:val="00CD44E2"/>
    <w:rsid w:val="00CD4C77"/>
    <w:rsid w:val="00CD672F"/>
    <w:rsid w:val="00CD7640"/>
    <w:rsid w:val="00CE0824"/>
    <w:rsid w:val="00CE21B6"/>
    <w:rsid w:val="00CE24CA"/>
    <w:rsid w:val="00CE3512"/>
    <w:rsid w:val="00CE3C99"/>
    <w:rsid w:val="00CE3DB6"/>
    <w:rsid w:val="00CE3F92"/>
    <w:rsid w:val="00CE5421"/>
    <w:rsid w:val="00CE73B5"/>
    <w:rsid w:val="00CE792B"/>
    <w:rsid w:val="00CF1253"/>
    <w:rsid w:val="00CF1D2E"/>
    <w:rsid w:val="00CF2B28"/>
    <w:rsid w:val="00CF2DCD"/>
    <w:rsid w:val="00CF3666"/>
    <w:rsid w:val="00CF3A1A"/>
    <w:rsid w:val="00CF475E"/>
    <w:rsid w:val="00CF5334"/>
    <w:rsid w:val="00CF53E1"/>
    <w:rsid w:val="00CF5680"/>
    <w:rsid w:val="00CF6978"/>
    <w:rsid w:val="00CF7469"/>
    <w:rsid w:val="00D00068"/>
    <w:rsid w:val="00D0054A"/>
    <w:rsid w:val="00D026FD"/>
    <w:rsid w:val="00D02BD5"/>
    <w:rsid w:val="00D037C9"/>
    <w:rsid w:val="00D053B4"/>
    <w:rsid w:val="00D05728"/>
    <w:rsid w:val="00D05847"/>
    <w:rsid w:val="00D11B10"/>
    <w:rsid w:val="00D11ED0"/>
    <w:rsid w:val="00D12C52"/>
    <w:rsid w:val="00D12F05"/>
    <w:rsid w:val="00D14170"/>
    <w:rsid w:val="00D14290"/>
    <w:rsid w:val="00D14874"/>
    <w:rsid w:val="00D14F86"/>
    <w:rsid w:val="00D1616C"/>
    <w:rsid w:val="00D16548"/>
    <w:rsid w:val="00D16EFA"/>
    <w:rsid w:val="00D20EAD"/>
    <w:rsid w:val="00D211B3"/>
    <w:rsid w:val="00D221A2"/>
    <w:rsid w:val="00D225B0"/>
    <w:rsid w:val="00D22893"/>
    <w:rsid w:val="00D2350B"/>
    <w:rsid w:val="00D23EF0"/>
    <w:rsid w:val="00D24B5E"/>
    <w:rsid w:val="00D24CC5"/>
    <w:rsid w:val="00D255B5"/>
    <w:rsid w:val="00D25995"/>
    <w:rsid w:val="00D25FDB"/>
    <w:rsid w:val="00D27297"/>
    <w:rsid w:val="00D35073"/>
    <w:rsid w:val="00D3518E"/>
    <w:rsid w:val="00D361F4"/>
    <w:rsid w:val="00D37284"/>
    <w:rsid w:val="00D372C8"/>
    <w:rsid w:val="00D37376"/>
    <w:rsid w:val="00D37805"/>
    <w:rsid w:val="00D417BA"/>
    <w:rsid w:val="00D43693"/>
    <w:rsid w:val="00D43D14"/>
    <w:rsid w:val="00D44ADF"/>
    <w:rsid w:val="00D47B66"/>
    <w:rsid w:val="00D500B9"/>
    <w:rsid w:val="00D50987"/>
    <w:rsid w:val="00D5171C"/>
    <w:rsid w:val="00D536D7"/>
    <w:rsid w:val="00D5480D"/>
    <w:rsid w:val="00D5521D"/>
    <w:rsid w:val="00D55898"/>
    <w:rsid w:val="00D55B9F"/>
    <w:rsid w:val="00D570CC"/>
    <w:rsid w:val="00D5723F"/>
    <w:rsid w:val="00D578BA"/>
    <w:rsid w:val="00D608D6"/>
    <w:rsid w:val="00D6186B"/>
    <w:rsid w:val="00D64E41"/>
    <w:rsid w:val="00D65AFC"/>
    <w:rsid w:val="00D66C4E"/>
    <w:rsid w:val="00D70FF3"/>
    <w:rsid w:val="00D712B5"/>
    <w:rsid w:val="00D713E7"/>
    <w:rsid w:val="00D723C1"/>
    <w:rsid w:val="00D72EC5"/>
    <w:rsid w:val="00D73C49"/>
    <w:rsid w:val="00D74BCF"/>
    <w:rsid w:val="00D74ECB"/>
    <w:rsid w:val="00D761E4"/>
    <w:rsid w:val="00D80566"/>
    <w:rsid w:val="00D810FA"/>
    <w:rsid w:val="00D8130D"/>
    <w:rsid w:val="00D81E59"/>
    <w:rsid w:val="00D82D7A"/>
    <w:rsid w:val="00D83C91"/>
    <w:rsid w:val="00D8569B"/>
    <w:rsid w:val="00D85EC0"/>
    <w:rsid w:val="00D86202"/>
    <w:rsid w:val="00D866DC"/>
    <w:rsid w:val="00D872FE"/>
    <w:rsid w:val="00D9211A"/>
    <w:rsid w:val="00D92D5A"/>
    <w:rsid w:val="00D944DE"/>
    <w:rsid w:val="00D94E23"/>
    <w:rsid w:val="00D96A91"/>
    <w:rsid w:val="00D97A38"/>
    <w:rsid w:val="00D97C0A"/>
    <w:rsid w:val="00DA1575"/>
    <w:rsid w:val="00DA408B"/>
    <w:rsid w:val="00DA5B8C"/>
    <w:rsid w:val="00DA69FB"/>
    <w:rsid w:val="00DA7284"/>
    <w:rsid w:val="00DB08F6"/>
    <w:rsid w:val="00DB2F5E"/>
    <w:rsid w:val="00DB4ED5"/>
    <w:rsid w:val="00DB60E8"/>
    <w:rsid w:val="00DB6344"/>
    <w:rsid w:val="00DB6848"/>
    <w:rsid w:val="00DB6C70"/>
    <w:rsid w:val="00DB7489"/>
    <w:rsid w:val="00DC196A"/>
    <w:rsid w:val="00DC1B3C"/>
    <w:rsid w:val="00DC38CB"/>
    <w:rsid w:val="00DC574D"/>
    <w:rsid w:val="00DC5861"/>
    <w:rsid w:val="00DC5DBE"/>
    <w:rsid w:val="00DC5DC2"/>
    <w:rsid w:val="00DC68F9"/>
    <w:rsid w:val="00DC70F0"/>
    <w:rsid w:val="00DC7840"/>
    <w:rsid w:val="00DD0A03"/>
    <w:rsid w:val="00DD1119"/>
    <w:rsid w:val="00DD1DA9"/>
    <w:rsid w:val="00DD20AE"/>
    <w:rsid w:val="00DD33C6"/>
    <w:rsid w:val="00DD43F6"/>
    <w:rsid w:val="00DD45B3"/>
    <w:rsid w:val="00DD4B59"/>
    <w:rsid w:val="00DD538A"/>
    <w:rsid w:val="00DE0006"/>
    <w:rsid w:val="00DE11F7"/>
    <w:rsid w:val="00DE1653"/>
    <w:rsid w:val="00DE28A5"/>
    <w:rsid w:val="00DE2A4D"/>
    <w:rsid w:val="00DE37B9"/>
    <w:rsid w:val="00DE53CE"/>
    <w:rsid w:val="00DE57A0"/>
    <w:rsid w:val="00DE6354"/>
    <w:rsid w:val="00DE6A9C"/>
    <w:rsid w:val="00DE75DA"/>
    <w:rsid w:val="00DE7905"/>
    <w:rsid w:val="00DF05E8"/>
    <w:rsid w:val="00DF078D"/>
    <w:rsid w:val="00DF37A0"/>
    <w:rsid w:val="00DF3A0E"/>
    <w:rsid w:val="00DF5137"/>
    <w:rsid w:val="00DF571A"/>
    <w:rsid w:val="00DF606B"/>
    <w:rsid w:val="00DF6528"/>
    <w:rsid w:val="00DF674A"/>
    <w:rsid w:val="00E004C0"/>
    <w:rsid w:val="00E007AB"/>
    <w:rsid w:val="00E008AF"/>
    <w:rsid w:val="00E010AE"/>
    <w:rsid w:val="00E01634"/>
    <w:rsid w:val="00E01FC5"/>
    <w:rsid w:val="00E02BB7"/>
    <w:rsid w:val="00E03512"/>
    <w:rsid w:val="00E03C7E"/>
    <w:rsid w:val="00E04CAF"/>
    <w:rsid w:val="00E04E24"/>
    <w:rsid w:val="00E053BD"/>
    <w:rsid w:val="00E06425"/>
    <w:rsid w:val="00E0668A"/>
    <w:rsid w:val="00E066DF"/>
    <w:rsid w:val="00E069A0"/>
    <w:rsid w:val="00E069E0"/>
    <w:rsid w:val="00E06D93"/>
    <w:rsid w:val="00E074E7"/>
    <w:rsid w:val="00E101D8"/>
    <w:rsid w:val="00E11EA6"/>
    <w:rsid w:val="00E120A8"/>
    <w:rsid w:val="00E121DF"/>
    <w:rsid w:val="00E12F65"/>
    <w:rsid w:val="00E132F1"/>
    <w:rsid w:val="00E15E1F"/>
    <w:rsid w:val="00E1710B"/>
    <w:rsid w:val="00E17691"/>
    <w:rsid w:val="00E2078E"/>
    <w:rsid w:val="00E22459"/>
    <w:rsid w:val="00E231D7"/>
    <w:rsid w:val="00E25892"/>
    <w:rsid w:val="00E25D27"/>
    <w:rsid w:val="00E2688A"/>
    <w:rsid w:val="00E2740B"/>
    <w:rsid w:val="00E306CE"/>
    <w:rsid w:val="00E312F9"/>
    <w:rsid w:val="00E34123"/>
    <w:rsid w:val="00E3532B"/>
    <w:rsid w:val="00E3602B"/>
    <w:rsid w:val="00E36714"/>
    <w:rsid w:val="00E37082"/>
    <w:rsid w:val="00E37AE3"/>
    <w:rsid w:val="00E42A52"/>
    <w:rsid w:val="00E43712"/>
    <w:rsid w:val="00E43822"/>
    <w:rsid w:val="00E46456"/>
    <w:rsid w:val="00E47E63"/>
    <w:rsid w:val="00E51BA5"/>
    <w:rsid w:val="00E52036"/>
    <w:rsid w:val="00E52794"/>
    <w:rsid w:val="00E53183"/>
    <w:rsid w:val="00E536D9"/>
    <w:rsid w:val="00E53781"/>
    <w:rsid w:val="00E571B1"/>
    <w:rsid w:val="00E573E3"/>
    <w:rsid w:val="00E574E6"/>
    <w:rsid w:val="00E601C6"/>
    <w:rsid w:val="00E611AE"/>
    <w:rsid w:val="00E61632"/>
    <w:rsid w:val="00E62105"/>
    <w:rsid w:val="00E621AE"/>
    <w:rsid w:val="00E63C29"/>
    <w:rsid w:val="00E63CDE"/>
    <w:rsid w:val="00E64A19"/>
    <w:rsid w:val="00E64E99"/>
    <w:rsid w:val="00E65C6C"/>
    <w:rsid w:val="00E668C4"/>
    <w:rsid w:val="00E70283"/>
    <w:rsid w:val="00E70950"/>
    <w:rsid w:val="00E71802"/>
    <w:rsid w:val="00E71CBF"/>
    <w:rsid w:val="00E73578"/>
    <w:rsid w:val="00E73D2D"/>
    <w:rsid w:val="00E742BD"/>
    <w:rsid w:val="00E771A2"/>
    <w:rsid w:val="00E80575"/>
    <w:rsid w:val="00E816DF"/>
    <w:rsid w:val="00E82835"/>
    <w:rsid w:val="00E841C6"/>
    <w:rsid w:val="00E8426C"/>
    <w:rsid w:val="00E854A6"/>
    <w:rsid w:val="00E856D4"/>
    <w:rsid w:val="00E858DA"/>
    <w:rsid w:val="00E85946"/>
    <w:rsid w:val="00E85F0A"/>
    <w:rsid w:val="00E861FA"/>
    <w:rsid w:val="00E864DB"/>
    <w:rsid w:val="00E86F0E"/>
    <w:rsid w:val="00E873B5"/>
    <w:rsid w:val="00E92635"/>
    <w:rsid w:val="00E94F94"/>
    <w:rsid w:val="00E952E6"/>
    <w:rsid w:val="00E95A9C"/>
    <w:rsid w:val="00E95BD1"/>
    <w:rsid w:val="00E95FF5"/>
    <w:rsid w:val="00E968FE"/>
    <w:rsid w:val="00E97A80"/>
    <w:rsid w:val="00EA07B9"/>
    <w:rsid w:val="00EA0CB2"/>
    <w:rsid w:val="00EA0D64"/>
    <w:rsid w:val="00EA1378"/>
    <w:rsid w:val="00EA149D"/>
    <w:rsid w:val="00EA1E4C"/>
    <w:rsid w:val="00EA2075"/>
    <w:rsid w:val="00EA26B9"/>
    <w:rsid w:val="00EA3375"/>
    <w:rsid w:val="00EA33CE"/>
    <w:rsid w:val="00EA3A3E"/>
    <w:rsid w:val="00EB060A"/>
    <w:rsid w:val="00EB0CF1"/>
    <w:rsid w:val="00EB0F8B"/>
    <w:rsid w:val="00EB15D5"/>
    <w:rsid w:val="00EB3BE7"/>
    <w:rsid w:val="00EB415A"/>
    <w:rsid w:val="00EB42BD"/>
    <w:rsid w:val="00EB48B6"/>
    <w:rsid w:val="00EB5477"/>
    <w:rsid w:val="00EB6048"/>
    <w:rsid w:val="00EC1010"/>
    <w:rsid w:val="00EC17DC"/>
    <w:rsid w:val="00EC2CBA"/>
    <w:rsid w:val="00EC3839"/>
    <w:rsid w:val="00EC3AF9"/>
    <w:rsid w:val="00EC3CBC"/>
    <w:rsid w:val="00EC4221"/>
    <w:rsid w:val="00EC4F07"/>
    <w:rsid w:val="00EC4F36"/>
    <w:rsid w:val="00EC50F9"/>
    <w:rsid w:val="00EC56D9"/>
    <w:rsid w:val="00EC6639"/>
    <w:rsid w:val="00EC73B8"/>
    <w:rsid w:val="00ED1E6A"/>
    <w:rsid w:val="00ED22CF"/>
    <w:rsid w:val="00ED2A2B"/>
    <w:rsid w:val="00ED3352"/>
    <w:rsid w:val="00ED394E"/>
    <w:rsid w:val="00ED4358"/>
    <w:rsid w:val="00ED4FBE"/>
    <w:rsid w:val="00ED5356"/>
    <w:rsid w:val="00ED56B8"/>
    <w:rsid w:val="00ED6D36"/>
    <w:rsid w:val="00ED721E"/>
    <w:rsid w:val="00ED7A35"/>
    <w:rsid w:val="00ED7E13"/>
    <w:rsid w:val="00EE0C91"/>
    <w:rsid w:val="00EE1418"/>
    <w:rsid w:val="00EE1970"/>
    <w:rsid w:val="00EE349A"/>
    <w:rsid w:val="00EE4723"/>
    <w:rsid w:val="00EE4CD1"/>
    <w:rsid w:val="00EE4F67"/>
    <w:rsid w:val="00EE54A6"/>
    <w:rsid w:val="00EE5F9B"/>
    <w:rsid w:val="00EE600C"/>
    <w:rsid w:val="00EE641E"/>
    <w:rsid w:val="00EF0302"/>
    <w:rsid w:val="00EF08EE"/>
    <w:rsid w:val="00EF0AE1"/>
    <w:rsid w:val="00EF0B81"/>
    <w:rsid w:val="00EF0DEF"/>
    <w:rsid w:val="00EF1291"/>
    <w:rsid w:val="00EF2F45"/>
    <w:rsid w:val="00EF3234"/>
    <w:rsid w:val="00EF37AC"/>
    <w:rsid w:val="00EF41AF"/>
    <w:rsid w:val="00EF4F13"/>
    <w:rsid w:val="00EF554F"/>
    <w:rsid w:val="00EF5C1F"/>
    <w:rsid w:val="00EF5F92"/>
    <w:rsid w:val="00EF7A5A"/>
    <w:rsid w:val="00F00A08"/>
    <w:rsid w:val="00F01434"/>
    <w:rsid w:val="00F038DC"/>
    <w:rsid w:val="00F045C5"/>
    <w:rsid w:val="00F04857"/>
    <w:rsid w:val="00F05D26"/>
    <w:rsid w:val="00F061F1"/>
    <w:rsid w:val="00F06B75"/>
    <w:rsid w:val="00F10EAE"/>
    <w:rsid w:val="00F11227"/>
    <w:rsid w:val="00F12B61"/>
    <w:rsid w:val="00F13623"/>
    <w:rsid w:val="00F14A3D"/>
    <w:rsid w:val="00F14E19"/>
    <w:rsid w:val="00F15FA4"/>
    <w:rsid w:val="00F1613E"/>
    <w:rsid w:val="00F16260"/>
    <w:rsid w:val="00F16B99"/>
    <w:rsid w:val="00F16D20"/>
    <w:rsid w:val="00F20162"/>
    <w:rsid w:val="00F20AB8"/>
    <w:rsid w:val="00F22647"/>
    <w:rsid w:val="00F24208"/>
    <w:rsid w:val="00F250AE"/>
    <w:rsid w:val="00F26B1A"/>
    <w:rsid w:val="00F26E07"/>
    <w:rsid w:val="00F2733E"/>
    <w:rsid w:val="00F27AD7"/>
    <w:rsid w:val="00F31BD4"/>
    <w:rsid w:val="00F31D5E"/>
    <w:rsid w:val="00F33857"/>
    <w:rsid w:val="00F34856"/>
    <w:rsid w:val="00F34A1C"/>
    <w:rsid w:val="00F351B5"/>
    <w:rsid w:val="00F35382"/>
    <w:rsid w:val="00F35921"/>
    <w:rsid w:val="00F35C7B"/>
    <w:rsid w:val="00F35EC3"/>
    <w:rsid w:val="00F37067"/>
    <w:rsid w:val="00F37E93"/>
    <w:rsid w:val="00F40DF0"/>
    <w:rsid w:val="00F41109"/>
    <w:rsid w:val="00F41BBE"/>
    <w:rsid w:val="00F41FC6"/>
    <w:rsid w:val="00F42376"/>
    <w:rsid w:val="00F426FE"/>
    <w:rsid w:val="00F42E9F"/>
    <w:rsid w:val="00F4688C"/>
    <w:rsid w:val="00F5167E"/>
    <w:rsid w:val="00F52DC0"/>
    <w:rsid w:val="00F546D9"/>
    <w:rsid w:val="00F548A8"/>
    <w:rsid w:val="00F556D8"/>
    <w:rsid w:val="00F5787D"/>
    <w:rsid w:val="00F578B0"/>
    <w:rsid w:val="00F6190F"/>
    <w:rsid w:val="00F61B2D"/>
    <w:rsid w:val="00F61D09"/>
    <w:rsid w:val="00F622B8"/>
    <w:rsid w:val="00F62473"/>
    <w:rsid w:val="00F62939"/>
    <w:rsid w:val="00F632F4"/>
    <w:rsid w:val="00F6392F"/>
    <w:rsid w:val="00F63C7C"/>
    <w:rsid w:val="00F63F59"/>
    <w:rsid w:val="00F64006"/>
    <w:rsid w:val="00F66066"/>
    <w:rsid w:val="00F66330"/>
    <w:rsid w:val="00F67866"/>
    <w:rsid w:val="00F70313"/>
    <w:rsid w:val="00F70E1E"/>
    <w:rsid w:val="00F72709"/>
    <w:rsid w:val="00F73921"/>
    <w:rsid w:val="00F75A50"/>
    <w:rsid w:val="00F773B0"/>
    <w:rsid w:val="00F80B91"/>
    <w:rsid w:val="00F826DD"/>
    <w:rsid w:val="00F82D97"/>
    <w:rsid w:val="00F8302F"/>
    <w:rsid w:val="00F83D70"/>
    <w:rsid w:val="00F844BF"/>
    <w:rsid w:val="00F84937"/>
    <w:rsid w:val="00F8541E"/>
    <w:rsid w:val="00F86102"/>
    <w:rsid w:val="00F86B4D"/>
    <w:rsid w:val="00F87188"/>
    <w:rsid w:val="00F87AB7"/>
    <w:rsid w:val="00F914BA"/>
    <w:rsid w:val="00F91DB9"/>
    <w:rsid w:val="00F92085"/>
    <w:rsid w:val="00F932FC"/>
    <w:rsid w:val="00F933DE"/>
    <w:rsid w:val="00F93478"/>
    <w:rsid w:val="00F93575"/>
    <w:rsid w:val="00F94268"/>
    <w:rsid w:val="00F95431"/>
    <w:rsid w:val="00F9543C"/>
    <w:rsid w:val="00F95D6B"/>
    <w:rsid w:val="00F95ED8"/>
    <w:rsid w:val="00F95F72"/>
    <w:rsid w:val="00F96F73"/>
    <w:rsid w:val="00F97BAA"/>
    <w:rsid w:val="00F97BCC"/>
    <w:rsid w:val="00F97CA5"/>
    <w:rsid w:val="00FA211F"/>
    <w:rsid w:val="00FA23EE"/>
    <w:rsid w:val="00FA2C18"/>
    <w:rsid w:val="00FA48B0"/>
    <w:rsid w:val="00FA71FA"/>
    <w:rsid w:val="00FB0050"/>
    <w:rsid w:val="00FB05C9"/>
    <w:rsid w:val="00FB1122"/>
    <w:rsid w:val="00FB122C"/>
    <w:rsid w:val="00FB1744"/>
    <w:rsid w:val="00FB20D9"/>
    <w:rsid w:val="00FB2176"/>
    <w:rsid w:val="00FB2954"/>
    <w:rsid w:val="00FB2DD8"/>
    <w:rsid w:val="00FB38D7"/>
    <w:rsid w:val="00FB3927"/>
    <w:rsid w:val="00FB3D4E"/>
    <w:rsid w:val="00FB545F"/>
    <w:rsid w:val="00FB5F23"/>
    <w:rsid w:val="00FB6C08"/>
    <w:rsid w:val="00FB7817"/>
    <w:rsid w:val="00FB7B29"/>
    <w:rsid w:val="00FC02CB"/>
    <w:rsid w:val="00FC06AF"/>
    <w:rsid w:val="00FC06CE"/>
    <w:rsid w:val="00FC10A2"/>
    <w:rsid w:val="00FC1123"/>
    <w:rsid w:val="00FC1D7E"/>
    <w:rsid w:val="00FC1DF8"/>
    <w:rsid w:val="00FC2213"/>
    <w:rsid w:val="00FC297E"/>
    <w:rsid w:val="00FC391E"/>
    <w:rsid w:val="00FC43FC"/>
    <w:rsid w:val="00FC4E79"/>
    <w:rsid w:val="00FC5F47"/>
    <w:rsid w:val="00FC62C4"/>
    <w:rsid w:val="00FC6CEF"/>
    <w:rsid w:val="00FC7667"/>
    <w:rsid w:val="00FD074B"/>
    <w:rsid w:val="00FD0C11"/>
    <w:rsid w:val="00FD2836"/>
    <w:rsid w:val="00FD2A26"/>
    <w:rsid w:val="00FD2FF4"/>
    <w:rsid w:val="00FD360E"/>
    <w:rsid w:val="00FD370C"/>
    <w:rsid w:val="00FD37D2"/>
    <w:rsid w:val="00FD3D39"/>
    <w:rsid w:val="00FD4013"/>
    <w:rsid w:val="00FD47FF"/>
    <w:rsid w:val="00FD49F7"/>
    <w:rsid w:val="00FD57BB"/>
    <w:rsid w:val="00FD5D3D"/>
    <w:rsid w:val="00FD6868"/>
    <w:rsid w:val="00FD6C96"/>
    <w:rsid w:val="00FD7371"/>
    <w:rsid w:val="00FE04D1"/>
    <w:rsid w:val="00FE0E1C"/>
    <w:rsid w:val="00FE135D"/>
    <w:rsid w:val="00FE1688"/>
    <w:rsid w:val="00FE1AF4"/>
    <w:rsid w:val="00FE20F5"/>
    <w:rsid w:val="00FE237B"/>
    <w:rsid w:val="00FE31CD"/>
    <w:rsid w:val="00FE42C7"/>
    <w:rsid w:val="00FE4940"/>
    <w:rsid w:val="00FE78A6"/>
    <w:rsid w:val="00FF1A6D"/>
    <w:rsid w:val="00FF3DCF"/>
    <w:rsid w:val="00FF546A"/>
    <w:rsid w:val="00FF5C58"/>
    <w:rsid w:val="00FF6455"/>
    <w:rsid w:val="00FF6FFD"/>
    <w:rsid w:val="01CE874D"/>
    <w:rsid w:val="035D4DA0"/>
    <w:rsid w:val="04C5E4E4"/>
    <w:rsid w:val="05E7E40A"/>
    <w:rsid w:val="05FEFFD6"/>
    <w:rsid w:val="066144B4"/>
    <w:rsid w:val="069BACF8"/>
    <w:rsid w:val="07D5D90F"/>
    <w:rsid w:val="0808D3B7"/>
    <w:rsid w:val="081B6C32"/>
    <w:rsid w:val="09268587"/>
    <w:rsid w:val="0AC4CD15"/>
    <w:rsid w:val="0B46613F"/>
    <w:rsid w:val="0B907743"/>
    <w:rsid w:val="0D00BDD3"/>
    <w:rsid w:val="0D15BE51"/>
    <w:rsid w:val="0D1FFBC6"/>
    <w:rsid w:val="0D63F8F4"/>
    <w:rsid w:val="0D6C0EF1"/>
    <w:rsid w:val="0F123F73"/>
    <w:rsid w:val="106AD1FB"/>
    <w:rsid w:val="1309B53A"/>
    <w:rsid w:val="13F490E6"/>
    <w:rsid w:val="14CD8474"/>
    <w:rsid w:val="15F6D1C5"/>
    <w:rsid w:val="166398D9"/>
    <w:rsid w:val="17016947"/>
    <w:rsid w:val="17317C6F"/>
    <w:rsid w:val="1763AAE5"/>
    <w:rsid w:val="17D0B0E3"/>
    <w:rsid w:val="19DA732B"/>
    <w:rsid w:val="1A4DDC48"/>
    <w:rsid w:val="1A60D01C"/>
    <w:rsid w:val="1C8ECE7A"/>
    <w:rsid w:val="1C960839"/>
    <w:rsid w:val="1D0E17DE"/>
    <w:rsid w:val="1D17DB5E"/>
    <w:rsid w:val="1D3F7616"/>
    <w:rsid w:val="1D74DD42"/>
    <w:rsid w:val="1D9D0048"/>
    <w:rsid w:val="1EFFC671"/>
    <w:rsid w:val="1F629B6A"/>
    <w:rsid w:val="2000E3C6"/>
    <w:rsid w:val="207484DD"/>
    <w:rsid w:val="211DBF63"/>
    <w:rsid w:val="21799E6B"/>
    <w:rsid w:val="21E22FCD"/>
    <w:rsid w:val="223C6139"/>
    <w:rsid w:val="229D3184"/>
    <w:rsid w:val="22F75624"/>
    <w:rsid w:val="233571D7"/>
    <w:rsid w:val="23A644AA"/>
    <w:rsid w:val="2468F166"/>
    <w:rsid w:val="268A5E43"/>
    <w:rsid w:val="2691722C"/>
    <w:rsid w:val="26DE9E30"/>
    <w:rsid w:val="27697202"/>
    <w:rsid w:val="28BB53B8"/>
    <w:rsid w:val="28C28649"/>
    <w:rsid w:val="28F5D803"/>
    <w:rsid w:val="2A720233"/>
    <w:rsid w:val="2A91C6E2"/>
    <w:rsid w:val="2C36791E"/>
    <w:rsid w:val="2C845157"/>
    <w:rsid w:val="2D2C6357"/>
    <w:rsid w:val="313886BB"/>
    <w:rsid w:val="324D8CD5"/>
    <w:rsid w:val="326CD0BD"/>
    <w:rsid w:val="32B63122"/>
    <w:rsid w:val="333A72B4"/>
    <w:rsid w:val="33D0EC37"/>
    <w:rsid w:val="33F98F7E"/>
    <w:rsid w:val="34FE2F1C"/>
    <w:rsid w:val="355A6642"/>
    <w:rsid w:val="3668AE3B"/>
    <w:rsid w:val="378DECBF"/>
    <w:rsid w:val="38121FAD"/>
    <w:rsid w:val="38404C1F"/>
    <w:rsid w:val="3B4CC6DA"/>
    <w:rsid w:val="3B82142B"/>
    <w:rsid w:val="3B99A637"/>
    <w:rsid w:val="3BD81320"/>
    <w:rsid w:val="3C1C9532"/>
    <w:rsid w:val="3C6AC7D9"/>
    <w:rsid w:val="3D05ECF7"/>
    <w:rsid w:val="3D2A5A06"/>
    <w:rsid w:val="3E1F165E"/>
    <w:rsid w:val="3E799986"/>
    <w:rsid w:val="3EA22D92"/>
    <w:rsid w:val="3F50B09A"/>
    <w:rsid w:val="3F8C3285"/>
    <w:rsid w:val="3F9938FC"/>
    <w:rsid w:val="3FE947C1"/>
    <w:rsid w:val="40326E6D"/>
    <w:rsid w:val="40711528"/>
    <w:rsid w:val="411ACCE1"/>
    <w:rsid w:val="426B5192"/>
    <w:rsid w:val="426EA0B1"/>
    <w:rsid w:val="42CB011C"/>
    <w:rsid w:val="441BD52E"/>
    <w:rsid w:val="44F24B6B"/>
    <w:rsid w:val="45F4B97F"/>
    <w:rsid w:val="465C872C"/>
    <w:rsid w:val="46A9CF4D"/>
    <w:rsid w:val="4872F0C4"/>
    <w:rsid w:val="494A3FD2"/>
    <w:rsid w:val="499A6DF7"/>
    <w:rsid w:val="4A205FC6"/>
    <w:rsid w:val="4A93D401"/>
    <w:rsid w:val="4A9571AA"/>
    <w:rsid w:val="4AEB0861"/>
    <w:rsid w:val="4BA61F37"/>
    <w:rsid w:val="4BF8F18F"/>
    <w:rsid w:val="4C7A8385"/>
    <w:rsid w:val="4C96A740"/>
    <w:rsid w:val="4D5C5C9B"/>
    <w:rsid w:val="4E0B0C7F"/>
    <w:rsid w:val="4EB54DD5"/>
    <w:rsid w:val="4F65EE70"/>
    <w:rsid w:val="518FDB1A"/>
    <w:rsid w:val="52329A57"/>
    <w:rsid w:val="527CC8C6"/>
    <w:rsid w:val="52B8D791"/>
    <w:rsid w:val="52FDF538"/>
    <w:rsid w:val="543DB948"/>
    <w:rsid w:val="54634C98"/>
    <w:rsid w:val="54C4D1DE"/>
    <w:rsid w:val="569316DE"/>
    <w:rsid w:val="56B5654E"/>
    <w:rsid w:val="58784CD5"/>
    <w:rsid w:val="58F7610A"/>
    <w:rsid w:val="59ABED27"/>
    <w:rsid w:val="59D9D2FB"/>
    <w:rsid w:val="5AF8A1AD"/>
    <w:rsid w:val="5B57C298"/>
    <w:rsid w:val="5B639E3C"/>
    <w:rsid w:val="5CC66037"/>
    <w:rsid w:val="5D11509C"/>
    <w:rsid w:val="5D725F2D"/>
    <w:rsid w:val="5E3319A0"/>
    <w:rsid w:val="5EF2DD1D"/>
    <w:rsid w:val="5EFE678B"/>
    <w:rsid w:val="5F50CBF6"/>
    <w:rsid w:val="5F555C13"/>
    <w:rsid w:val="601ABC2C"/>
    <w:rsid w:val="6114D381"/>
    <w:rsid w:val="62B411AE"/>
    <w:rsid w:val="630747A1"/>
    <w:rsid w:val="659B0BAD"/>
    <w:rsid w:val="66EC43F1"/>
    <w:rsid w:val="67A5125F"/>
    <w:rsid w:val="67E33F9A"/>
    <w:rsid w:val="67E727C3"/>
    <w:rsid w:val="69E7424F"/>
    <w:rsid w:val="6AEC3B5D"/>
    <w:rsid w:val="6B00C083"/>
    <w:rsid w:val="6B645CE1"/>
    <w:rsid w:val="6CBF9967"/>
    <w:rsid w:val="6CD3F319"/>
    <w:rsid w:val="6E4D809D"/>
    <w:rsid w:val="6E565EAF"/>
    <w:rsid w:val="6FAE50E6"/>
    <w:rsid w:val="6FB5F2B6"/>
    <w:rsid w:val="6FCC26B6"/>
    <w:rsid w:val="6FD260A6"/>
    <w:rsid w:val="70021FA3"/>
    <w:rsid w:val="7018BFD1"/>
    <w:rsid w:val="708BC3BC"/>
    <w:rsid w:val="718699A2"/>
    <w:rsid w:val="71BBFDCE"/>
    <w:rsid w:val="71CAE658"/>
    <w:rsid w:val="7264CE0F"/>
    <w:rsid w:val="72AB0D2A"/>
    <w:rsid w:val="72AC0880"/>
    <w:rsid w:val="73009B8E"/>
    <w:rsid w:val="7369B5AE"/>
    <w:rsid w:val="74AB2823"/>
    <w:rsid w:val="74C66B59"/>
    <w:rsid w:val="761B2400"/>
    <w:rsid w:val="768392AE"/>
    <w:rsid w:val="76A6AD3F"/>
    <w:rsid w:val="77D0C206"/>
    <w:rsid w:val="77E1F5DC"/>
    <w:rsid w:val="77F6457F"/>
    <w:rsid w:val="7993A8EE"/>
    <w:rsid w:val="79A3528C"/>
    <w:rsid w:val="7AD43FAB"/>
    <w:rsid w:val="7AE7B018"/>
    <w:rsid w:val="7B0195D9"/>
    <w:rsid w:val="7B60753E"/>
    <w:rsid w:val="7BE7C158"/>
    <w:rsid w:val="7D030746"/>
    <w:rsid w:val="7E19D2CD"/>
    <w:rsid w:val="7E3BB026"/>
    <w:rsid w:val="7E623A6C"/>
    <w:rsid w:val="7E62BBB9"/>
    <w:rsid w:val="7E80813A"/>
    <w:rsid w:val="7F1236C3"/>
    <w:rsid w:val="7FD6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08FFD7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B33BE"/>
    <w:pPr>
      <w:spacing w:before="240" w:after="100" w:afterAutospacing="1" w:line="360" w:lineRule="atLeas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3B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unknown">
    <w:name w:val="unknown"/>
    <w:basedOn w:val="DefaultParagraphFont"/>
    <w:rsid w:val="004B33BE"/>
    <w:rPr>
      <w:color w:val="800000"/>
    </w:rPr>
  </w:style>
  <w:style w:type="paragraph" w:customStyle="1" w:styleId="biblio">
    <w:name w:val="biblio"/>
    <w:basedOn w:val="Normal"/>
    <w:rsid w:val="004B33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try">
    <w:name w:val="entry"/>
    <w:basedOn w:val="DefaultParagraphFont"/>
    <w:rsid w:val="004B33BE"/>
  </w:style>
  <w:style w:type="character" w:customStyle="1" w:styleId="bib-index">
    <w:name w:val="bib-index"/>
    <w:basedOn w:val="DefaultParagraphFont"/>
    <w:rsid w:val="004B33BE"/>
  </w:style>
  <w:style w:type="character" w:customStyle="1" w:styleId="bib-authors">
    <w:name w:val="bib-authors"/>
    <w:basedOn w:val="DefaultParagraphFont"/>
    <w:rsid w:val="004B33BE"/>
  </w:style>
  <w:style w:type="character" w:customStyle="1" w:styleId="bib-title">
    <w:name w:val="bib-title"/>
    <w:basedOn w:val="DefaultParagraphFont"/>
    <w:rsid w:val="004B33BE"/>
  </w:style>
  <w:style w:type="character" w:customStyle="1" w:styleId="bib-journal">
    <w:name w:val="bib-journal"/>
    <w:basedOn w:val="DefaultParagraphFont"/>
    <w:rsid w:val="004B33BE"/>
  </w:style>
  <w:style w:type="character" w:customStyle="1" w:styleId="bib-pages">
    <w:name w:val="bib-pages"/>
    <w:basedOn w:val="DefaultParagraphFont"/>
    <w:rsid w:val="004B33BE"/>
  </w:style>
  <w:style w:type="character" w:customStyle="1" w:styleId="bib-year">
    <w:name w:val="bib-year"/>
    <w:basedOn w:val="DefaultParagraphFont"/>
    <w:rsid w:val="004B33BE"/>
  </w:style>
  <w:style w:type="character" w:customStyle="1" w:styleId="bib-publisher">
    <w:name w:val="bib-publisher"/>
    <w:basedOn w:val="DefaultParagraphFont"/>
    <w:rsid w:val="004B33BE"/>
  </w:style>
  <w:style w:type="character" w:styleId="PlaceholderText">
    <w:name w:val="Placeholder Text"/>
    <w:basedOn w:val="DefaultParagraphFont"/>
    <w:uiPriority w:val="99"/>
    <w:semiHidden/>
    <w:rsid w:val="00A765FC"/>
    <w:rPr>
      <w:color w:val="808080"/>
    </w:rPr>
  </w:style>
  <w:style w:type="character" w:customStyle="1" w:styleId="formula1">
    <w:name w:val="formula1"/>
    <w:basedOn w:val="DefaultParagraphFont"/>
    <w:rsid w:val="004042D5"/>
    <w:rPr>
      <w:rFonts w:ascii="Times New Roman" w:hAnsi="Times New Roman" w:cs="Times New Roman" w:hint="default"/>
    </w:rPr>
  </w:style>
  <w:style w:type="character" w:customStyle="1" w:styleId="ignored">
    <w:name w:val="ignored"/>
    <w:basedOn w:val="DefaultParagraphFont"/>
    <w:rsid w:val="004042D5"/>
    <w:rPr>
      <w:vanish/>
      <w:webHidden w:val="0"/>
      <w:specVanish w:val="0"/>
    </w:rPr>
  </w:style>
  <w:style w:type="character" w:customStyle="1" w:styleId="numerator">
    <w:name w:val="numerator"/>
    <w:basedOn w:val="DefaultParagraphFont"/>
    <w:rsid w:val="004042D5"/>
    <w:rPr>
      <w:vanish w:val="0"/>
      <w:webHidden w:val="0"/>
      <w:specVanish w:val="0"/>
    </w:rPr>
  </w:style>
  <w:style w:type="character" w:customStyle="1" w:styleId="denominator">
    <w:name w:val="denominator"/>
    <w:basedOn w:val="DefaultParagraphFont"/>
    <w:rsid w:val="004042D5"/>
    <w:rPr>
      <w:vanish w:val="0"/>
      <w:webHidden w:val="0"/>
      <w:bdr w:val="single" w:sz="6" w:space="0" w:color="auto" w:frame="1"/>
      <w:specVanish w:val="0"/>
    </w:rPr>
  </w:style>
  <w:style w:type="character" w:customStyle="1" w:styleId="symbol">
    <w:name w:val="symbol"/>
    <w:basedOn w:val="DefaultParagraphFont"/>
    <w:rsid w:val="004042D5"/>
    <w:rPr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406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D3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620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4A45"/>
    <w:pPr>
      <w:ind w:left="720"/>
      <w:contextualSpacing/>
    </w:pPr>
  </w:style>
  <w:style w:type="character" w:customStyle="1" w:styleId="highwire-citation-authors">
    <w:name w:val="highwire-citation-authors"/>
    <w:basedOn w:val="DefaultParagraphFont"/>
    <w:rsid w:val="004F4DB4"/>
  </w:style>
  <w:style w:type="character" w:customStyle="1" w:styleId="highwire-citation-author">
    <w:name w:val="highwire-citation-author"/>
    <w:basedOn w:val="DefaultParagraphFont"/>
    <w:rsid w:val="004F4DB4"/>
  </w:style>
  <w:style w:type="character" w:customStyle="1" w:styleId="nlm-given-names">
    <w:name w:val="nlm-given-names"/>
    <w:basedOn w:val="DefaultParagraphFont"/>
    <w:rsid w:val="004F4DB4"/>
  </w:style>
  <w:style w:type="character" w:customStyle="1" w:styleId="nlm-surname">
    <w:name w:val="nlm-surname"/>
    <w:basedOn w:val="DefaultParagraphFont"/>
    <w:rsid w:val="004F4DB4"/>
  </w:style>
  <w:style w:type="paragraph" w:styleId="NormalWeb">
    <w:name w:val="Normal (Web)"/>
    <w:basedOn w:val="Normal"/>
    <w:uiPriority w:val="99"/>
    <w:semiHidden/>
    <w:unhideWhenUsed/>
    <w:rsid w:val="007E7C2F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6352F"/>
  </w:style>
  <w:style w:type="paragraph" w:styleId="Header">
    <w:name w:val="header"/>
    <w:basedOn w:val="Normal"/>
    <w:link w:val="HeaderChar"/>
    <w:uiPriority w:val="99"/>
    <w:unhideWhenUsed/>
    <w:rsid w:val="00346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5D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6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5D3"/>
    <w:rPr>
      <w:lang w:val="en-US"/>
    </w:rPr>
  </w:style>
  <w:style w:type="paragraph" w:styleId="Revision">
    <w:name w:val="Revision"/>
    <w:hidden/>
    <w:uiPriority w:val="99"/>
    <w:semiHidden/>
    <w:rsid w:val="00C309BB"/>
    <w:pPr>
      <w:spacing w:after="0" w:line="240" w:lineRule="auto"/>
    </w:pPr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6D9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6D93"/>
    <w:rPr>
      <w:rFonts w:ascii="Times New Roman" w:hAnsi="Times New Roman" w:cs="Times New Roman"/>
      <w:sz w:val="24"/>
      <w:szCs w:val="24"/>
      <w:lang w:val="en-US"/>
    </w:rPr>
  </w:style>
  <w:style w:type="paragraph" w:customStyle="1" w:styleId="p1">
    <w:name w:val="p1"/>
    <w:basedOn w:val="Normal"/>
    <w:rsid w:val="00EE349A"/>
    <w:pPr>
      <w:spacing w:after="0" w:line="240" w:lineRule="auto"/>
    </w:pPr>
    <w:rPr>
      <w:rFonts w:ascii="Helvetica" w:hAnsi="Helvetica" w:cs="Times New Roman"/>
      <w:sz w:val="14"/>
      <w:szCs w:val="1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7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4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3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1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2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0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7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3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2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0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7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2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9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5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9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4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3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2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7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79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4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2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6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1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0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4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2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9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5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24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9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839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6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2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6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1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4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7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2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1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31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2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9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9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0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1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58897">
          <w:marLeft w:val="5"/>
          <w:marRight w:val="5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7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1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8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4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6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5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8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72789-1DA6-9443-AFCE-19ABBB958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s Radzvilavicius</dc:creator>
  <cp:keywords/>
  <dc:description/>
  <cp:lastModifiedBy>Microsoft Office User</cp:lastModifiedBy>
  <cp:revision>4</cp:revision>
  <cp:lastPrinted>2016-06-15T21:24:00Z</cp:lastPrinted>
  <dcterms:created xsi:type="dcterms:W3CDTF">2017-10-09T11:46:00Z</dcterms:created>
  <dcterms:modified xsi:type="dcterms:W3CDTF">2017-10-09T11:48:00Z</dcterms:modified>
</cp:coreProperties>
</file>